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2976FF" w14:textId="30ADA564" w:rsidR="008F74B7" w:rsidRDefault="008F74B7" w:rsidP="008F74B7">
      <w:pPr>
        <w:spacing w:line="480" w:lineRule="auto"/>
        <w:rPr>
          <w:b/>
          <w:lang w:val="en-US"/>
        </w:rPr>
      </w:pPr>
      <w:r>
        <w:rPr>
          <w:b/>
          <w:lang w:val="en-US"/>
        </w:rPr>
        <w:t>Breath detection algorithms a</w:t>
      </w:r>
      <w:r w:rsidRPr="007D1C3D">
        <w:rPr>
          <w:b/>
          <w:lang w:val="en-US"/>
        </w:rPr>
        <w:t xml:space="preserve">ffect </w:t>
      </w:r>
      <w:r>
        <w:rPr>
          <w:b/>
          <w:lang w:val="en-US"/>
        </w:rPr>
        <w:t>multiple-breath washout</w:t>
      </w:r>
      <w:r w:rsidRPr="007D1C3D">
        <w:rPr>
          <w:b/>
          <w:lang w:val="en-US"/>
        </w:rPr>
        <w:t xml:space="preserve"> outcomes in pre-school </w:t>
      </w:r>
      <w:r>
        <w:rPr>
          <w:b/>
          <w:lang w:val="en-US"/>
        </w:rPr>
        <w:t xml:space="preserve">and school age </w:t>
      </w:r>
      <w:r w:rsidRPr="007D1C3D">
        <w:rPr>
          <w:b/>
          <w:lang w:val="en-US"/>
        </w:rPr>
        <w:t>children</w:t>
      </w:r>
    </w:p>
    <w:p w14:paraId="7F53A602" w14:textId="05364ED6" w:rsidR="00D76DCC" w:rsidRPr="007D1C3D" w:rsidRDefault="00D76DCC" w:rsidP="001931A0">
      <w:pPr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>Online Supplement</w:t>
      </w:r>
    </w:p>
    <w:p w14:paraId="242F0FBF" w14:textId="7782B317" w:rsidR="008F74B7" w:rsidRPr="009B3668" w:rsidRDefault="008F74B7" w:rsidP="008F74B7">
      <w:pPr>
        <w:spacing w:line="480" w:lineRule="auto"/>
        <w:rPr>
          <w:lang w:val="en-US"/>
        </w:rPr>
      </w:pPr>
      <w:r w:rsidRPr="009B3668">
        <w:rPr>
          <w:lang w:val="en-US"/>
        </w:rPr>
        <w:t>Marc-Alexander Oestreich</w:t>
      </w:r>
      <w:r w:rsidRPr="009B3668">
        <w:rPr>
          <w:vertAlign w:val="superscript"/>
          <w:lang w:val="en-US"/>
        </w:rPr>
        <w:t>1</w:t>
      </w:r>
      <w:proofErr w:type="gramStart"/>
      <w:r w:rsidRPr="009B3668">
        <w:rPr>
          <w:vertAlign w:val="superscript"/>
          <w:lang w:val="en-US"/>
        </w:rPr>
        <w:t>,2</w:t>
      </w:r>
      <w:proofErr w:type="gramEnd"/>
      <w:r w:rsidRPr="009B3668">
        <w:rPr>
          <w:lang w:val="en-US"/>
        </w:rPr>
        <w:t xml:space="preserve"> (https://orcid.org/0000-0001-9641-3691)</w:t>
      </w:r>
      <w:r w:rsidRPr="009B3668">
        <w:rPr>
          <w:lang w:val="en-US"/>
        </w:rPr>
        <w:br/>
        <w:t>Florian Wyler</w:t>
      </w:r>
      <w:r w:rsidRPr="009B3668">
        <w:rPr>
          <w:vertAlign w:val="superscript"/>
          <w:lang w:val="en-US"/>
        </w:rPr>
        <w:t>1</w:t>
      </w:r>
      <w:r w:rsidRPr="009B3668">
        <w:rPr>
          <w:lang w:val="en-US"/>
        </w:rPr>
        <w:t xml:space="preserve"> (https://orcid.org/0000-0002-1232-1392)</w:t>
      </w:r>
      <w:r w:rsidRPr="009B3668">
        <w:rPr>
          <w:lang w:val="en-US"/>
        </w:rPr>
        <w:br/>
        <w:t>Bettina Frauchiger</w:t>
      </w:r>
      <w:r w:rsidRPr="009B3668">
        <w:rPr>
          <w:vertAlign w:val="superscript"/>
          <w:lang w:val="en-US"/>
        </w:rPr>
        <w:t>1</w:t>
      </w:r>
      <w:r w:rsidRPr="009B3668">
        <w:rPr>
          <w:lang w:val="en-US"/>
        </w:rPr>
        <w:t>, MD</w:t>
      </w:r>
      <w:r w:rsidR="009B3668" w:rsidRPr="009B3668">
        <w:rPr>
          <w:lang w:val="en-US"/>
        </w:rPr>
        <w:t>, PhD</w:t>
      </w:r>
      <w:r w:rsidRPr="009B3668">
        <w:rPr>
          <w:lang w:val="en-US"/>
        </w:rPr>
        <w:t xml:space="preserve"> (https://orcid.org/0000-0002-9519-9328)</w:t>
      </w:r>
      <w:r w:rsidRPr="009B3668">
        <w:rPr>
          <w:lang w:val="en-US"/>
        </w:rPr>
        <w:br/>
        <w:t>Philipp Latzin, MD, PhD</w:t>
      </w:r>
      <w:r w:rsidRPr="009B3668">
        <w:rPr>
          <w:vertAlign w:val="superscript"/>
          <w:lang w:val="en-US"/>
        </w:rPr>
        <w:t>1</w:t>
      </w:r>
      <w:r w:rsidRPr="009B3668">
        <w:rPr>
          <w:lang w:val="en-US"/>
        </w:rPr>
        <w:t xml:space="preserve"> (https://orcid.org/0000-0002-5239-1571) </w:t>
      </w:r>
      <w:r w:rsidRPr="009B3668">
        <w:rPr>
          <w:lang w:val="en-US"/>
        </w:rPr>
        <w:br/>
        <w:t>Kathryn Ramsey, PhD</w:t>
      </w:r>
      <w:r w:rsidRPr="009B3668">
        <w:rPr>
          <w:vertAlign w:val="superscript"/>
          <w:lang w:val="en-US"/>
        </w:rPr>
        <w:t>1</w:t>
      </w:r>
      <w:r w:rsidR="00D942ED">
        <w:rPr>
          <w:vertAlign w:val="superscript"/>
          <w:lang w:val="en-US"/>
        </w:rPr>
        <w:t>*</w:t>
      </w:r>
      <w:r w:rsidRPr="009B3668">
        <w:rPr>
          <w:lang w:val="en-US"/>
        </w:rPr>
        <w:t xml:space="preserve"> (https://orcid.org/0000-0003-4574-6917).</w:t>
      </w:r>
    </w:p>
    <w:p w14:paraId="3C7BDEBD" w14:textId="77777777" w:rsidR="008F74B7" w:rsidRPr="009B3668" w:rsidRDefault="008F74B7" w:rsidP="008F74B7">
      <w:pPr>
        <w:spacing w:line="480" w:lineRule="auto"/>
        <w:jc w:val="both"/>
        <w:rPr>
          <w:lang w:val="en-US"/>
        </w:rPr>
      </w:pPr>
    </w:p>
    <w:p w14:paraId="771CD605" w14:textId="4AD11866" w:rsidR="008F74B7" w:rsidRPr="007D1C3D" w:rsidRDefault="008F74B7" w:rsidP="008F74B7">
      <w:pPr>
        <w:spacing w:line="480" w:lineRule="auto"/>
        <w:jc w:val="both"/>
        <w:rPr>
          <w:lang w:val="en-US"/>
        </w:rPr>
      </w:pPr>
      <w:r w:rsidRPr="007D1C3D">
        <w:rPr>
          <w:vertAlign w:val="superscript"/>
          <w:lang w:val="en-US"/>
        </w:rPr>
        <w:t>1</w:t>
      </w:r>
      <w:r w:rsidRPr="007D1C3D">
        <w:rPr>
          <w:lang w:val="en-US"/>
        </w:rPr>
        <w:t>Division of Paediatric Respiratory Medicine and Allergology, Department of Paediatrics, Inselspital, Bern Un</w:t>
      </w:r>
      <w:r w:rsidR="00D942ED">
        <w:rPr>
          <w:lang w:val="en-US"/>
        </w:rPr>
        <w:t>i</w:t>
      </w:r>
      <w:r w:rsidRPr="007D1C3D">
        <w:rPr>
          <w:lang w:val="en-US"/>
        </w:rPr>
        <w:t>versity Hospital, University of Bern, Switzerland.</w:t>
      </w:r>
    </w:p>
    <w:p w14:paraId="284B6418" w14:textId="77777777" w:rsidR="008F74B7" w:rsidRPr="007D1C3D" w:rsidRDefault="008F74B7" w:rsidP="008F74B7">
      <w:pPr>
        <w:spacing w:line="480" w:lineRule="auto"/>
        <w:jc w:val="both"/>
        <w:rPr>
          <w:lang w:val="en-US"/>
        </w:rPr>
      </w:pPr>
      <w:r w:rsidRPr="007D1C3D">
        <w:rPr>
          <w:vertAlign w:val="superscript"/>
          <w:lang w:val="en-US"/>
        </w:rPr>
        <w:t>2</w:t>
      </w:r>
      <w:r w:rsidRPr="007D1C3D">
        <w:rPr>
          <w:lang w:val="en-US"/>
        </w:rPr>
        <w:t>Graduate School for Health Sciences, University of Bern, Switzerland.</w:t>
      </w:r>
    </w:p>
    <w:p w14:paraId="6F4BC44F" w14:textId="77777777" w:rsidR="008F74B7" w:rsidRPr="007D1C3D" w:rsidRDefault="008F74B7" w:rsidP="008F74B7">
      <w:pPr>
        <w:spacing w:line="480" w:lineRule="auto"/>
        <w:jc w:val="both"/>
        <w:rPr>
          <w:lang w:val="en-US"/>
        </w:rPr>
      </w:pPr>
    </w:p>
    <w:p w14:paraId="2CA8C02B" w14:textId="48B6F180" w:rsidR="00735B45" w:rsidRPr="0001452A" w:rsidRDefault="008F74B7" w:rsidP="008F74B7">
      <w:pPr>
        <w:spacing w:line="480" w:lineRule="auto"/>
        <w:rPr>
          <w:color w:val="0000FF" w:themeColor="hyperlink"/>
          <w:sz w:val="24"/>
          <w:szCs w:val="24"/>
          <w:u w:val="single"/>
          <w:lang w:val="en-US"/>
        </w:rPr>
      </w:pPr>
      <w:r w:rsidRPr="007D1C3D">
        <w:rPr>
          <w:b/>
          <w:lang w:val="en-US"/>
        </w:rPr>
        <w:t>Corresponding author</w:t>
      </w:r>
      <w:r w:rsidRPr="007D1C3D">
        <w:rPr>
          <w:lang w:val="en-US"/>
        </w:rPr>
        <w:t xml:space="preserve">: </w:t>
      </w:r>
      <w:r w:rsidRPr="007D1C3D">
        <w:rPr>
          <w:lang w:val="en-US"/>
        </w:rPr>
        <w:br/>
        <w:t>Kathryn Ramsey, PhD</w:t>
      </w:r>
      <w:r w:rsidRPr="007D1C3D">
        <w:rPr>
          <w:lang w:val="en-US"/>
        </w:rPr>
        <w:br/>
        <w:t>Inselspital</w:t>
      </w:r>
      <w:r w:rsidRPr="007D1C3D">
        <w:rPr>
          <w:lang w:val="en-US"/>
        </w:rPr>
        <w:br/>
        <w:t>Bern University Hospital</w:t>
      </w:r>
      <w:r w:rsidRPr="007D1C3D">
        <w:rPr>
          <w:lang w:val="en-US"/>
        </w:rPr>
        <w:br/>
        <w:t>Freiburgstrasse 15, CH-3010 Bern, Switzerland</w:t>
      </w:r>
      <w:r w:rsidRPr="007D1C3D">
        <w:rPr>
          <w:lang w:val="en-US"/>
        </w:rPr>
        <w:br/>
        <w:t xml:space="preserve">Email: </w:t>
      </w:r>
      <w:hyperlink r:id="rId8" w:history="1">
        <w:r w:rsidRPr="007D1C3D">
          <w:rPr>
            <w:rStyle w:val="Hyperlink"/>
            <w:lang w:val="en-US"/>
          </w:rPr>
          <w:t>kathryn.ramsey@extern.insel.ch</w:t>
        </w:r>
      </w:hyperlink>
      <w:r w:rsidR="00735B45" w:rsidRPr="0001452A">
        <w:rPr>
          <w:sz w:val="24"/>
          <w:szCs w:val="24"/>
          <w:lang w:val="en-US"/>
        </w:rPr>
        <w:br w:type="page"/>
      </w:r>
    </w:p>
    <w:p w14:paraId="773CEDEA" w14:textId="74310266" w:rsidR="002341F1" w:rsidRDefault="002341F1" w:rsidP="002341F1">
      <w:pPr>
        <w:pStyle w:val="berschrift3"/>
        <w:spacing w:line="480" w:lineRule="auto"/>
        <w:rPr>
          <w:rFonts w:ascii="Arial" w:hAnsi="Arial" w:cs="Arial"/>
          <w:b/>
          <w:color w:val="auto"/>
          <w:lang w:val="en-US"/>
        </w:rPr>
      </w:pPr>
      <w:r w:rsidRPr="00A71B78">
        <w:rPr>
          <w:rFonts w:ascii="Arial" w:hAnsi="Arial" w:cs="Arial"/>
          <w:b/>
          <w:color w:val="auto"/>
          <w:lang w:val="en-US"/>
        </w:rPr>
        <w:lastRenderedPageBreak/>
        <w:t>LungSim</w:t>
      </w:r>
    </w:p>
    <w:p w14:paraId="13457449" w14:textId="7B01F884" w:rsidR="002341F1" w:rsidRDefault="00A5734E" w:rsidP="00A5734E">
      <w:pPr>
        <w:pStyle w:val="berschrift3"/>
        <w:spacing w:line="480" w:lineRule="auto"/>
        <w:jc w:val="both"/>
        <w:rPr>
          <w:rFonts w:ascii="Arial" w:eastAsiaTheme="minorHAnsi" w:hAnsi="Arial" w:cstheme="minorBidi"/>
          <w:color w:val="auto"/>
          <w:sz w:val="22"/>
          <w:szCs w:val="22"/>
          <w:lang w:val="en-US"/>
        </w:rPr>
      </w:pPr>
      <w:r w:rsidRPr="00A5734E"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 xml:space="preserve">We developed LungSim, a custom Python script, to allow fast </w:t>
      </w:r>
      <w:r w:rsidR="004B3E2E"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>(</w:t>
      </w:r>
      <w:r w:rsidRPr="00A5734E"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>batch</w:t>
      </w:r>
      <w:r w:rsidR="004B3E2E"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>)</w:t>
      </w:r>
      <w:r w:rsidRPr="00A5734E"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 xml:space="preserve"> reloadin</w:t>
      </w:r>
      <w:r w:rsidR="004B3E2E"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 xml:space="preserve">g of Eco Medics multiple-breath </w:t>
      </w:r>
      <w:r w:rsidRPr="00A5734E"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>washout (MBW) data acquired with the Exhalyzer D/Spiroware setup (Eco Medics AG, Duernten, Switzerland).</w:t>
      </w:r>
      <w:r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 xml:space="preserve"> </w:t>
      </w:r>
      <w:r w:rsidR="00FA3A64"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 xml:space="preserve">LungSim </w:t>
      </w:r>
      <w:r w:rsidR="00FA3A64" w:rsidRPr="00FA3A64"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>per</w:t>
      </w:r>
      <w:r w:rsidR="00FA3A64"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 xml:space="preserve">forms </w:t>
      </w:r>
      <w:r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>a complete signal pro</w:t>
      </w:r>
      <w:r w:rsidR="00FA3A64"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>cessing (</w:t>
      </w:r>
      <w:r w:rsidR="00FA3A64" w:rsidRPr="00FA3A64"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>ATP correction, dynamic delay correction, BTPS correction, filtering, cross-talk correction, breath detection, and drift correction</w:t>
      </w:r>
      <w:r w:rsidR="00FA3A64"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 xml:space="preserve">) on Eco Medics raw data (A-Files to B-Files) </w:t>
      </w:r>
      <w:r w:rsidRPr="00A5734E"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>as well as computing MBW results (test trial tables) and breath tables</w:t>
      </w:r>
      <w:r w:rsidR="004B3E2E"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 xml:space="preserve"> for the Spiroware analysis software versions 3.2.1, 3.2.2, and 3.3.1</w:t>
      </w:r>
      <w:r w:rsidRPr="00A5734E"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>, while being fully transparent.</w:t>
      </w:r>
      <w:r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 xml:space="preserve"> </w:t>
      </w:r>
      <w:r w:rsidRPr="00A5734E"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 xml:space="preserve">This </w:t>
      </w:r>
      <w:r w:rsidR="004B3E2E"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>enables</w:t>
      </w:r>
      <w:r w:rsidRPr="00A5734E"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 xml:space="preserve"> the investigation of alternative algorithms (e.g. </w:t>
      </w:r>
      <w:r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>breath</w:t>
      </w:r>
      <w:r w:rsidRPr="00A5734E">
        <w:rPr>
          <w:rFonts w:ascii="Arial" w:eastAsiaTheme="minorHAnsi" w:hAnsi="Arial" w:cstheme="minorBidi"/>
          <w:color w:val="auto"/>
          <w:sz w:val="22"/>
          <w:szCs w:val="22"/>
          <w:lang w:val="en-US"/>
        </w:rPr>
        <w:t xml:space="preserve"> detection) and their effects on MBW results.</w:t>
      </w:r>
    </w:p>
    <w:p w14:paraId="3319DEF3" w14:textId="77777777" w:rsidR="00A5734E" w:rsidRPr="00A5734E" w:rsidRDefault="00A5734E" w:rsidP="00A5734E">
      <w:pPr>
        <w:rPr>
          <w:lang w:val="en-US"/>
        </w:rPr>
      </w:pPr>
    </w:p>
    <w:p w14:paraId="2FCC62D3" w14:textId="46AE2FDC" w:rsidR="002343F4" w:rsidRDefault="002343F4" w:rsidP="002343F4">
      <w:pPr>
        <w:pStyle w:val="berschrift3"/>
        <w:spacing w:line="480" w:lineRule="auto"/>
        <w:rPr>
          <w:rFonts w:ascii="Arial" w:hAnsi="Arial" w:cs="Arial"/>
          <w:b/>
          <w:color w:val="auto"/>
          <w:lang w:val="en-US"/>
        </w:rPr>
      </w:pPr>
      <w:r w:rsidRPr="00A71B78">
        <w:rPr>
          <w:rFonts w:ascii="Arial" w:hAnsi="Arial" w:cs="Arial"/>
          <w:b/>
          <w:color w:val="auto"/>
          <w:lang w:val="en-US"/>
        </w:rPr>
        <w:t>Agreement between LungSim and Spiroware</w:t>
      </w:r>
    </w:p>
    <w:p w14:paraId="39CADDB5" w14:textId="53A03E7E" w:rsidR="00DE0584" w:rsidRPr="00DE0584" w:rsidRDefault="00B15E4D" w:rsidP="00B15E4D">
      <w:pPr>
        <w:spacing w:line="480" w:lineRule="auto"/>
        <w:jc w:val="both"/>
        <w:rPr>
          <w:lang w:val="en-US"/>
        </w:rPr>
      </w:pPr>
      <w:r>
        <w:rPr>
          <w:lang w:val="en-US"/>
        </w:rPr>
        <w:t>We included 2783</w:t>
      </w:r>
      <w:r w:rsidR="005D1268">
        <w:rPr>
          <w:lang w:val="en-US"/>
        </w:rPr>
        <w:t xml:space="preserve"> raw data files (</w:t>
      </w:r>
      <w:r>
        <w:rPr>
          <w:lang w:val="en-US"/>
        </w:rPr>
        <w:t>A-Files</w:t>
      </w:r>
      <w:r w:rsidR="005D1268">
        <w:rPr>
          <w:lang w:val="en-US"/>
        </w:rPr>
        <w:t>)</w:t>
      </w:r>
      <w:r>
        <w:rPr>
          <w:lang w:val="en-US"/>
        </w:rPr>
        <w:t xml:space="preserve"> of nitrogen and suflur hexafluordie MBW measurements</w:t>
      </w:r>
      <w:r w:rsidR="00760153">
        <w:rPr>
          <w:lang w:val="en-US"/>
        </w:rPr>
        <w:t xml:space="preserve"> gathered</w:t>
      </w:r>
      <w:r>
        <w:rPr>
          <w:lang w:val="en-US"/>
        </w:rPr>
        <w:t xml:space="preserve"> in our center. Based on a matching to Sp</w:t>
      </w:r>
      <w:r w:rsidR="00760153">
        <w:rPr>
          <w:lang w:val="en-US"/>
        </w:rPr>
        <w:t>i</w:t>
      </w:r>
      <w:r>
        <w:rPr>
          <w:lang w:val="en-US"/>
        </w:rPr>
        <w:t>roware MBW outcomes (LCI and FRC</w:t>
      </w:r>
      <w:r w:rsidR="00760153">
        <w:rPr>
          <w:lang w:val="en-US"/>
        </w:rPr>
        <w:t>, supplemental table 1</w:t>
      </w:r>
      <w:r>
        <w:rPr>
          <w:lang w:val="en-US"/>
        </w:rPr>
        <w:t xml:space="preserve">), </w:t>
      </w:r>
      <w:r w:rsidR="000C23FF">
        <w:rPr>
          <w:lang w:val="en-US"/>
        </w:rPr>
        <w:t>trials</w:t>
      </w:r>
      <w:r>
        <w:rPr>
          <w:lang w:val="en-US"/>
        </w:rPr>
        <w:t xml:space="preserve"> with a relative error of 0.1% or greater where excluded from further analysis (supplemental figure 1).</w:t>
      </w:r>
    </w:p>
    <w:p w14:paraId="06617022" w14:textId="77777777" w:rsidR="00DE0584" w:rsidRDefault="00DE0584" w:rsidP="00DE0584">
      <w:pPr>
        <w:keepNext/>
        <w:spacing w:line="480" w:lineRule="auto"/>
        <w:jc w:val="center"/>
      </w:pPr>
      <w:r>
        <w:rPr>
          <w:noProof/>
          <w:sz w:val="24"/>
          <w:szCs w:val="24"/>
          <w:lang w:eastAsia="de-CH"/>
        </w:rPr>
        <w:drawing>
          <wp:inline distT="0" distB="0" distL="0" distR="0" wp14:anchorId="187D341A" wp14:editId="45689E30">
            <wp:extent cx="4123417" cy="3348842"/>
            <wp:effectExtent l="0" t="0" r="0" b="444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850" cy="3427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178604" w14:textId="0EE8103D" w:rsidR="00DE0584" w:rsidRPr="0048510A" w:rsidRDefault="000051C7" w:rsidP="00DE0584">
      <w:pPr>
        <w:pStyle w:val="Beschriftung"/>
        <w:rPr>
          <w:i w:val="0"/>
          <w:color w:val="auto"/>
          <w:sz w:val="22"/>
          <w:szCs w:val="22"/>
          <w:lang w:val="en-US"/>
        </w:rPr>
      </w:pPr>
      <w:r>
        <w:rPr>
          <w:b/>
          <w:i w:val="0"/>
          <w:color w:val="auto"/>
          <w:sz w:val="22"/>
          <w:szCs w:val="22"/>
          <w:lang w:val="en-US"/>
        </w:rPr>
        <w:t>S1 Fig</w:t>
      </w:r>
      <w:r w:rsidR="005D1268" w:rsidRPr="005D1268">
        <w:rPr>
          <w:b/>
          <w:i w:val="0"/>
          <w:color w:val="auto"/>
          <w:sz w:val="22"/>
          <w:szCs w:val="22"/>
          <w:lang w:val="en-US"/>
        </w:rPr>
        <w:t>.</w:t>
      </w:r>
      <w:r w:rsidR="00DE0584" w:rsidRPr="005D1268">
        <w:rPr>
          <w:b/>
          <w:i w:val="0"/>
          <w:color w:val="auto"/>
          <w:sz w:val="22"/>
          <w:szCs w:val="22"/>
          <w:lang w:val="en-US"/>
        </w:rPr>
        <w:t xml:space="preserve"> </w:t>
      </w:r>
      <w:r w:rsidR="00DE0584" w:rsidRPr="0048510A">
        <w:rPr>
          <w:b/>
          <w:i w:val="0"/>
          <w:color w:val="auto"/>
          <w:sz w:val="22"/>
          <w:szCs w:val="22"/>
          <w:lang w:val="en-US"/>
        </w:rPr>
        <w:t>Flowdiagram of included raw data files</w:t>
      </w:r>
      <w:r w:rsidR="00DE0584" w:rsidRPr="0048510A">
        <w:rPr>
          <w:i w:val="0"/>
          <w:color w:val="auto"/>
          <w:sz w:val="22"/>
          <w:szCs w:val="22"/>
          <w:lang w:val="en-US"/>
        </w:rPr>
        <w:t>. Abbreviations: N</w:t>
      </w:r>
      <w:r w:rsidR="00DE0584" w:rsidRPr="00825938">
        <w:rPr>
          <w:i w:val="0"/>
          <w:color w:val="auto"/>
          <w:sz w:val="22"/>
          <w:szCs w:val="22"/>
          <w:vertAlign w:val="subscript"/>
          <w:lang w:val="en-US"/>
        </w:rPr>
        <w:t>2</w:t>
      </w:r>
      <w:r w:rsidR="00DE0584" w:rsidRPr="0048510A">
        <w:rPr>
          <w:i w:val="0"/>
          <w:color w:val="auto"/>
          <w:sz w:val="22"/>
          <w:szCs w:val="22"/>
          <w:lang w:val="en-US"/>
        </w:rPr>
        <w:t>: nitrogen; SF</w:t>
      </w:r>
      <w:r w:rsidR="00DE0584" w:rsidRPr="00825938">
        <w:rPr>
          <w:i w:val="0"/>
          <w:color w:val="auto"/>
          <w:sz w:val="22"/>
          <w:szCs w:val="22"/>
          <w:vertAlign w:val="subscript"/>
          <w:lang w:val="en-US"/>
        </w:rPr>
        <w:t>6</w:t>
      </w:r>
      <w:r w:rsidR="00DE0584" w:rsidRPr="0048510A">
        <w:rPr>
          <w:i w:val="0"/>
          <w:color w:val="auto"/>
          <w:sz w:val="22"/>
          <w:szCs w:val="22"/>
          <w:lang w:val="en-US"/>
        </w:rPr>
        <w:t>: sulfur hexafluoride.</w:t>
      </w:r>
    </w:p>
    <w:p w14:paraId="313B2214" w14:textId="3B00AD11" w:rsidR="00760153" w:rsidRPr="00DE0584" w:rsidRDefault="003A4421" w:rsidP="00D477DC">
      <w:pPr>
        <w:spacing w:line="480" w:lineRule="auto"/>
        <w:jc w:val="both"/>
        <w:rPr>
          <w:lang w:val="en-US"/>
        </w:rPr>
      </w:pPr>
      <w:r w:rsidRPr="007D2887">
        <w:rPr>
          <w:lang w:val="en-US"/>
        </w:rPr>
        <w:lastRenderedPageBreak/>
        <w:t>All</w:t>
      </w:r>
      <w:r w:rsidR="006835AE">
        <w:rPr>
          <w:lang w:val="en-US"/>
        </w:rPr>
        <w:t xml:space="preserve"> </w:t>
      </w:r>
      <w:r w:rsidRPr="007D2887">
        <w:rPr>
          <w:lang w:val="en-US"/>
        </w:rPr>
        <w:t>included raw data files (A-Files) could be analysed with LungSim. Overall, 2425/2455 (99%) of N</w:t>
      </w:r>
      <w:r w:rsidRPr="007D2887">
        <w:rPr>
          <w:vertAlign w:val="subscript"/>
          <w:lang w:val="en-US"/>
        </w:rPr>
        <w:t>2</w:t>
      </w:r>
      <w:r w:rsidRPr="007D2887">
        <w:rPr>
          <w:lang w:val="en-US"/>
        </w:rPr>
        <w:t>- and 325/328 (99%) of SF</w:t>
      </w:r>
      <w:r w:rsidRPr="007D2887">
        <w:rPr>
          <w:vertAlign w:val="subscript"/>
          <w:lang w:val="en-US"/>
        </w:rPr>
        <w:t>6</w:t>
      </w:r>
      <w:r w:rsidRPr="007D2887">
        <w:rPr>
          <w:lang w:val="en-US"/>
        </w:rPr>
        <w:t>-MBW files had similar MBW outcomes</w:t>
      </w:r>
      <w:r>
        <w:rPr>
          <w:lang w:val="en-US"/>
        </w:rPr>
        <w:t xml:space="preserve"> between Spiroware and LungSim (using the Spiroware breath detection algorithm; </w:t>
      </w:r>
      <w:r w:rsidRPr="007D2887">
        <w:rPr>
          <w:lang w:val="en-US"/>
        </w:rPr>
        <w:t xml:space="preserve">supplemental </w:t>
      </w:r>
      <w:r>
        <w:rPr>
          <w:lang w:val="en-US"/>
        </w:rPr>
        <w:t>f</w:t>
      </w:r>
      <w:r w:rsidRPr="007D2887">
        <w:rPr>
          <w:lang w:val="en-US"/>
        </w:rPr>
        <w:t xml:space="preserve">igure 1 and supplemental </w:t>
      </w:r>
      <w:r>
        <w:rPr>
          <w:lang w:val="en-US"/>
        </w:rPr>
        <w:t>t</w:t>
      </w:r>
      <w:r w:rsidRPr="007D2887">
        <w:rPr>
          <w:lang w:val="en-US"/>
        </w:rPr>
        <w:t xml:space="preserve">able 1). </w:t>
      </w:r>
    </w:p>
    <w:p w14:paraId="44ECA2B8" w14:textId="27F8BAD3" w:rsidR="00C273BD" w:rsidRDefault="00A07F02" w:rsidP="00C11D8A">
      <w:pPr>
        <w:keepNext/>
        <w:spacing w:line="480" w:lineRule="auto"/>
        <w:jc w:val="center"/>
      </w:pPr>
      <w:r w:rsidRPr="00A07F02">
        <w:rPr>
          <w:noProof/>
          <w:lang w:eastAsia="de-CH"/>
        </w:rPr>
        <w:drawing>
          <wp:inline distT="0" distB="0" distL="0" distR="0" wp14:anchorId="5D3C72D1" wp14:editId="38264D50">
            <wp:extent cx="4952011" cy="6303907"/>
            <wp:effectExtent l="0" t="0" r="1270" b="190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0572" cy="632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E0921" w14:textId="24BBBC6E" w:rsidR="00B432EC" w:rsidRDefault="000051C7" w:rsidP="00D666A3">
      <w:pPr>
        <w:pStyle w:val="Beschriftung"/>
        <w:jc w:val="both"/>
        <w:rPr>
          <w:sz w:val="24"/>
          <w:szCs w:val="24"/>
          <w:u w:val="single"/>
          <w:lang w:val="en-US"/>
        </w:rPr>
      </w:pPr>
      <w:r>
        <w:rPr>
          <w:b/>
          <w:i w:val="0"/>
          <w:color w:val="auto"/>
          <w:sz w:val="22"/>
          <w:szCs w:val="22"/>
          <w:lang w:val="en-US"/>
        </w:rPr>
        <w:t>S1</w:t>
      </w:r>
      <w:r w:rsidR="00D942ED">
        <w:rPr>
          <w:b/>
          <w:i w:val="0"/>
          <w:color w:val="auto"/>
          <w:sz w:val="22"/>
          <w:szCs w:val="22"/>
          <w:lang w:val="en-US"/>
        </w:rPr>
        <w:t xml:space="preserve"> </w:t>
      </w:r>
      <w:r>
        <w:rPr>
          <w:b/>
          <w:i w:val="0"/>
          <w:color w:val="auto"/>
          <w:sz w:val="22"/>
          <w:szCs w:val="22"/>
          <w:lang w:val="en-US"/>
        </w:rPr>
        <w:t>T</w:t>
      </w:r>
      <w:r w:rsidR="00C273BD" w:rsidRPr="00D666A3">
        <w:rPr>
          <w:b/>
          <w:i w:val="0"/>
          <w:color w:val="auto"/>
          <w:sz w:val="22"/>
          <w:szCs w:val="22"/>
          <w:lang w:val="en-US"/>
        </w:rPr>
        <w:t>able</w:t>
      </w:r>
      <w:r w:rsidR="00D666A3" w:rsidRPr="00D666A3">
        <w:rPr>
          <w:b/>
          <w:i w:val="0"/>
          <w:color w:val="auto"/>
          <w:sz w:val="22"/>
          <w:szCs w:val="22"/>
          <w:lang w:val="en-US"/>
        </w:rPr>
        <w:t>.</w:t>
      </w:r>
      <w:r w:rsidR="0048510A" w:rsidRPr="00D666A3">
        <w:rPr>
          <w:b/>
          <w:i w:val="0"/>
          <w:color w:val="auto"/>
          <w:sz w:val="22"/>
          <w:szCs w:val="22"/>
          <w:lang w:val="en-US"/>
        </w:rPr>
        <w:t xml:space="preserve"> </w:t>
      </w:r>
      <w:r w:rsidR="00C273BD" w:rsidRPr="0048510A">
        <w:rPr>
          <w:b/>
          <w:i w:val="0"/>
          <w:color w:val="auto"/>
          <w:sz w:val="22"/>
          <w:szCs w:val="22"/>
          <w:lang w:val="en-US"/>
        </w:rPr>
        <w:t>Agreement of LungSim</w:t>
      </w:r>
      <w:r w:rsidR="00D666A3">
        <w:rPr>
          <w:b/>
          <w:i w:val="0"/>
          <w:color w:val="auto"/>
          <w:sz w:val="22"/>
          <w:szCs w:val="22"/>
          <w:lang w:val="en-US"/>
        </w:rPr>
        <w:t xml:space="preserve"> and </w:t>
      </w:r>
      <w:r w:rsidR="00C273BD" w:rsidRPr="0048510A">
        <w:rPr>
          <w:b/>
          <w:i w:val="0"/>
          <w:color w:val="auto"/>
          <w:sz w:val="22"/>
          <w:szCs w:val="22"/>
          <w:lang w:val="en-US"/>
        </w:rPr>
        <w:t>Spiroware</w:t>
      </w:r>
      <w:r w:rsidR="00D666A3">
        <w:rPr>
          <w:b/>
          <w:i w:val="0"/>
          <w:color w:val="auto"/>
          <w:sz w:val="22"/>
          <w:szCs w:val="22"/>
          <w:lang w:val="en-US"/>
        </w:rPr>
        <w:t xml:space="preserve"> MBW outcomes</w:t>
      </w:r>
      <w:r w:rsidR="00C273BD" w:rsidRPr="0048510A">
        <w:rPr>
          <w:i w:val="0"/>
          <w:color w:val="auto"/>
          <w:sz w:val="22"/>
          <w:szCs w:val="22"/>
          <w:lang w:val="en-US"/>
        </w:rPr>
        <w:t>. MBW raw data gathered with the Exhal</w:t>
      </w:r>
      <w:r w:rsidR="009B0753" w:rsidRPr="0048510A">
        <w:rPr>
          <w:i w:val="0"/>
          <w:color w:val="auto"/>
          <w:sz w:val="22"/>
          <w:szCs w:val="22"/>
          <w:lang w:val="en-US"/>
        </w:rPr>
        <w:t>y</w:t>
      </w:r>
      <w:r w:rsidR="00C273BD" w:rsidRPr="0048510A">
        <w:rPr>
          <w:i w:val="0"/>
          <w:color w:val="auto"/>
          <w:sz w:val="22"/>
          <w:szCs w:val="22"/>
          <w:lang w:val="en-US"/>
        </w:rPr>
        <w:t>zer D (Eco Medics AG, Duernten, Switzerland) was analyzed with Spiroware</w:t>
      </w:r>
      <w:r w:rsidR="00D67C78">
        <w:rPr>
          <w:i w:val="0"/>
          <w:color w:val="auto"/>
          <w:sz w:val="22"/>
          <w:szCs w:val="22"/>
          <w:lang w:val="en-US"/>
        </w:rPr>
        <w:t xml:space="preserve"> (SPW)</w:t>
      </w:r>
      <w:r w:rsidR="00C273BD" w:rsidRPr="0048510A">
        <w:rPr>
          <w:i w:val="0"/>
          <w:color w:val="auto"/>
          <w:sz w:val="22"/>
          <w:szCs w:val="22"/>
          <w:lang w:val="en-US"/>
        </w:rPr>
        <w:t xml:space="preserve"> and LungSim</w:t>
      </w:r>
      <w:r w:rsidR="00D67C78">
        <w:rPr>
          <w:i w:val="0"/>
          <w:color w:val="auto"/>
          <w:sz w:val="22"/>
          <w:szCs w:val="22"/>
          <w:lang w:val="en-US"/>
        </w:rPr>
        <w:t xml:space="preserve"> (LS)</w:t>
      </w:r>
      <w:bookmarkStart w:id="0" w:name="_GoBack"/>
      <w:bookmarkEnd w:id="0"/>
      <w:r w:rsidR="00C273BD" w:rsidRPr="0048510A">
        <w:rPr>
          <w:i w:val="0"/>
          <w:color w:val="auto"/>
          <w:sz w:val="22"/>
          <w:szCs w:val="22"/>
          <w:lang w:val="en-US"/>
        </w:rPr>
        <w:t xml:space="preserve"> analysis software. A-Files with a relative difference ≥0.1% underwent further investigation. Abbreviations: N</w:t>
      </w:r>
      <w:r w:rsidR="00C273BD" w:rsidRPr="00D666A3">
        <w:rPr>
          <w:i w:val="0"/>
          <w:color w:val="auto"/>
          <w:sz w:val="22"/>
          <w:szCs w:val="22"/>
          <w:vertAlign w:val="subscript"/>
          <w:lang w:val="en-US"/>
        </w:rPr>
        <w:t>2</w:t>
      </w:r>
      <w:r w:rsidR="00C273BD" w:rsidRPr="0048510A">
        <w:rPr>
          <w:i w:val="0"/>
          <w:color w:val="auto"/>
          <w:sz w:val="22"/>
          <w:szCs w:val="22"/>
          <w:lang w:val="en-US"/>
        </w:rPr>
        <w:t>: nitrogen; SF</w:t>
      </w:r>
      <w:r w:rsidR="00C273BD" w:rsidRPr="00D666A3">
        <w:rPr>
          <w:i w:val="0"/>
          <w:color w:val="auto"/>
          <w:sz w:val="22"/>
          <w:szCs w:val="22"/>
          <w:vertAlign w:val="subscript"/>
          <w:lang w:val="en-US"/>
        </w:rPr>
        <w:t>6</w:t>
      </w:r>
      <w:r w:rsidR="00C273BD" w:rsidRPr="0048510A">
        <w:rPr>
          <w:i w:val="0"/>
          <w:color w:val="auto"/>
          <w:sz w:val="22"/>
          <w:szCs w:val="22"/>
          <w:lang w:val="en-US"/>
        </w:rPr>
        <w:t>: sulfur hexafluoride; FRC: functional residual capacity; LCI: lung clearance index; SPW: Spiroware analysis software; LS: LungSim analysis software</w:t>
      </w:r>
      <w:r w:rsidR="00911E7D" w:rsidRPr="0048510A">
        <w:rPr>
          <w:i w:val="0"/>
          <w:color w:val="auto"/>
          <w:sz w:val="22"/>
          <w:szCs w:val="22"/>
          <w:lang w:val="en-US"/>
        </w:rPr>
        <w:t>; MM</w:t>
      </w:r>
      <w:r w:rsidR="00911E7D" w:rsidRPr="00D666A3">
        <w:rPr>
          <w:i w:val="0"/>
          <w:color w:val="auto"/>
          <w:sz w:val="22"/>
          <w:szCs w:val="22"/>
          <w:vertAlign w:val="subscript"/>
          <w:lang w:val="en-US"/>
        </w:rPr>
        <w:t>ss</w:t>
      </w:r>
      <w:r w:rsidR="00911E7D" w:rsidRPr="0048510A">
        <w:rPr>
          <w:i w:val="0"/>
          <w:color w:val="auto"/>
          <w:sz w:val="22"/>
          <w:szCs w:val="22"/>
          <w:lang w:val="en-US"/>
        </w:rPr>
        <w:t>: sidestream molar mass signal</w:t>
      </w:r>
      <w:r w:rsidR="00C273BD" w:rsidRPr="0048510A">
        <w:rPr>
          <w:i w:val="0"/>
          <w:color w:val="auto"/>
          <w:sz w:val="22"/>
          <w:szCs w:val="22"/>
          <w:lang w:val="en-US"/>
        </w:rPr>
        <w:t>.</w:t>
      </w:r>
    </w:p>
    <w:p w14:paraId="3B6E8360" w14:textId="19B5F9F1" w:rsidR="00B809FD" w:rsidRDefault="00B809FD" w:rsidP="008D6401">
      <w:pPr>
        <w:pStyle w:val="CitaviBibliographyHeading"/>
        <w:sectPr w:rsidR="00B809FD" w:rsidSect="00AE0469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2AFF4D96" w14:textId="7DCE9767" w:rsidR="00B432EC" w:rsidRPr="00944142" w:rsidRDefault="009D7FA9" w:rsidP="00B432EC">
      <w:pPr>
        <w:pStyle w:val="berschrift3"/>
        <w:spacing w:line="480" w:lineRule="auto"/>
        <w:rPr>
          <w:rFonts w:ascii="Arial" w:hAnsi="Arial" w:cs="Arial"/>
          <w:b/>
          <w:color w:val="auto"/>
          <w:lang w:val="en-US"/>
        </w:rPr>
      </w:pPr>
      <w:r>
        <w:rPr>
          <w:rFonts w:ascii="Arial" w:hAnsi="Arial" w:cs="Arial"/>
          <w:b/>
          <w:color w:val="auto"/>
          <w:lang w:val="en-US"/>
        </w:rPr>
        <w:lastRenderedPageBreak/>
        <w:t>Alternative</w:t>
      </w:r>
      <w:r w:rsidR="00B432EC" w:rsidRPr="00944142">
        <w:rPr>
          <w:rFonts w:ascii="Arial" w:hAnsi="Arial" w:cs="Arial"/>
          <w:b/>
          <w:color w:val="auto"/>
          <w:lang w:val="en-US"/>
        </w:rPr>
        <w:t xml:space="preserve"> </w:t>
      </w:r>
      <w:r w:rsidR="00DE0584">
        <w:rPr>
          <w:rFonts w:ascii="Arial" w:hAnsi="Arial" w:cs="Arial"/>
          <w:b/>
          <w:color w:val="auto"/>
          <w:lang w:val="en-US"/>
        </w:rPr>
        <w:t>breath</w:t>
      </w:r>
      <w:r w:rsidR="001931A0">
        <w:rPr>
          <w:rFonts w:ascii="Arial" w:hAnsi="Arial" w:cs="Arial"/>
          <w:b/>
          <w:color w:val="auto"/>
          <w:lang w:val="en-US"/>
        </w:rPr>
        <w:t>-</w:t>
      </w:r>
      <w:r w:rsidR="00DE0584">
        <w:rPr>
          <w:rFonts w:ascii="Arial" w:hAnsi="Arial" w:cs="Arial"/>
          <w:b/>
          <w:color w:val="auto"/>
          <w:lang w:val="en-US"/>
        </w:rPr>
        <w:t>detection algorithm</w:t>
      </w:r>
      <w:r>
        <w:rPr>
          <w:rFonts w:ascii="Arial" w:hAnsi="Arial" w:cs="Arial"/>
          <w:b/>
          <w:color w:val="auto"/>
          <w:lang w:val="en-US"/>
        </w:rPr>
        <w:t xml:space="preserve"> (</w:t>
      </w:r>
      <w:r w:rsidRPr="00944142">
        <w:rPr>
          <w:rFonts w:ascii="Arial" w:hAnsi="Arial" w:cs="Arial"/>
          <w:b/>
          <w:color w:val="auto"/>
          <w:lang w:val="en-US"/>
        </w:rPr>
        <w:t>Horáček</w:t>
      </w:r>
      <w:r>
        <w:rPr>
          <w:rFonts w:ascii="Arial" w:hAnsi="Arial" w:cs="Arial"/>
          <w:b/>
          <w:color w:val="auto"/>
          <w:lang w:val="en-US"/>
        </w:rPr>
        <w:t xml:space="preserve"> et al.)</w:t>
      </w:r>
    </w:p>
    <w:p w14:paraId="2A21C80C" w14:textId="5AD09EBC" w:rsidR="009E0840" w:rsidRDefault="009E0840" w:rsidP="00AA1F26">
      <w:pPr>
        <w:spacing w:line="480" w:lineRule="auto"/>
        <w:jc w:val="both"/>
        <w:rPr>
          <w:lang w:val="en-US"/>
        </w:rPr>
      </w:pPr>
      <w:r w:rsidRPr="009E0840">
        <w:rPr>
          <w:lang w:val="en-US"/>
        </w:rPr>
        <w:t>Horáček</w:t>
      </w:r>
      <w:r>
        <w:rPr>
          <w:lang w:val="en-US"/>
        </w:rPr>
        <w:t xml:space="preserve">, </w:t>
      </w:r>
      <w:r w:rsidRPr="009E0840">
        <w:rPr>
          <w:lang w:val="en-US"/>
        </w:rPr>
        <w:t>Koucký</w:t>
      </w:r>
      <w:r>
        <w:rPr>
          <w:lang w:val="en-US"/>
        </w:rPr>
        <w:t xml:space="preserve">, and </w:t>
      </w:r>
      <w:r w:rsidRPr="009E0840">
        <w:rPr>
          <w:lang w:val="en-US"/>
        </w:rPr>
        <w:t>Hladí</w:t>
      </w:r>
      <w:r>
        <w:rPr>
          <w:lang w:val="en-US"/>
        </w:rPr>
        <w:t xml:space="preserve"> recently proposed a novel breath-detection algorithm for the analysis of MBW data with </w:t>
      </w:r>
      <w:r w:rsidR="00C13C12">
        <w:rPr>
          <w:lang w:val="en-US"/>
        </w:rPr>
        <w:t xml:space="preserve">severly </w:t>
      </w:r>
      <w:r>
        <w:rPr>
          <w:lang w:val="en-US"/>
        </w:rPr>
        <w:t>distorted breathing patterns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Horáček&lt;/Author&gt;&lt;Year&gt;2018&lt;/Year&gt;&lt;RecNum&gt;112&lt;/RecNum&gt;&lt;DisplayText&gt;&lt;style face="superscript"&gt;1&lt;/style&gt;&lt;/DisplayText&gt;&lt;record&gt;&lt;rec-number&gt;112&lt;/rec-number&gt;&lt;foreign-keys&gt;&lt;key app="EN" db-id="aretwde29ff5wtez005vwad9e05vxtf9eefz" timestamp="1606896174"&gt;112&lt;/key&gt;&lt;/foreign-keys&gt;&lt;ref-type name="Journal Article"&gt;17&lt;/ref-type&gt;&lt;contributors&gt;&lt;authors&gt;&lt;author&gt;Horáček, Jaroslav&lt;/author&gt;&lt;author&gt;Koucký, Václav&lt;/author&gt;&lt;author&gt;Hladík, Milan&lt;/author&gt;&lt;/authors&gt;&lt;/contributors&gt;&lt;titles&gt;&lt;title&gt;Novel approach to computerized breath detection in lung function diagnostics&lt;/title&gt;&lt;secondary-title&gt;Computers in biology and medicine&lt;/secondary-title&gt;&lt;/titles&gt;&lt;periodical&gt;&lt;full-title&gt;Computers in Biology and Medicine&lt;/full-title&gt;&lt;abbr-1&gt;Comput. Biol. Med.&lt;/abbr-1&gt;&lt;abbr-2&gt;Comput Biol Med&lt;/abbr-2&gt;&lt;abbr-3&gt;Computers in Biology &amp;amp; Medicine&lt;/abbr-3&gt;&lt;/periodical&gt;&lt;pages&gt;1–6&lt;/pages&gt;&lt;volume&gt;101&lt;/volume&gt;&lt;dates&gt;&lt;year&gt;2018&lt;/year&gt;&lt;/dates&gt;&lt;urls&gt;&lt;/urls&gt;&lt;custom1&gt;Journal Article&lt;/custom1&gt;&lt;custom2&gt;30081237&amp;#xD;Journal Article&lt;/custom2&gt;&lt;custom6&gt;Journal Article&lt;/custom6&gt;&lt;custom7&gt;Journal Article&lt;/custom7&gt;&lt;electronic-resource-num&gt;10.1016/j.compbiomed.2018.07.017&lt;/electronic-resource-num&gt;&lt;remote-database-name&gt;PubMed&lt;/remote-database-name&gt;&lt;language&gt;eng&lt;/language&gt;&lt;/record&gt;&lt;/Cite&gt;&lt;/EndNote&gt;</w:instrText>
      </w:r>
      <w:r>
        <w:rPr>
          <w:lang w:val="en-US"/>
        </w:rPr>
        <w:fldChar w:fldCharType="separate"/>
      </w:r>
      <w:r w:rsidRPr="009E0840">
        <w:rPr>
          <w:noProof/>
          <w:vertAlign w:val="superscript"/>
          <w:lang w:val="en-US"/>
        </w:rPr>
        <w:t>1</w:t>
      </w:r>
      <w:r>
        <w:rPr>
          <w:lang w:val="en-US"/>
        </w:rPr>
        <w:fldChar w:fldCharType="end"/>
      </w:r>
      <w:r w:rsidR="00C13C12">
        <w:rPr>
          <w:lang w:val="en-US"/>
        </w:rPr>
        <w:t xml:space="preserve">. </w:t>
      </w:r>
      <w:r w:rsidR="001250DB" w:rsidRPr="001250DB">
        <w:rPr>
          <w:lang w:val="en-US"/>
        </w:rPr>
        <w:t xml:space="preserve">Once zero crossings in the flow signal are detected and numbered (1 to </w:t>
      </w:r>
      <w:r w:rsidR="001250DB" w:rsidRPr="001250DB">
        <w:rPr>
          <w:i/>
          <w:lang w:val="en-US"/>
        </w:rPr>
        <w:t>N</w:t>
      </w:r>
      <w:r w:rsidR="001250DB" w:rsidRPr="001250DB">
        <w:rPr>
          <w:lang w:val="en-US"/>
        </w:rPr>
        <w:t>), corresponding peaks in the CO</w:t>
      </w:r>
      <w:r w:rsidR="001250DB" w:rsidRPr="001250DB">
        <w:rPr>
          <w:vertAlign w:val="subscript"/>
          <w:lang w:val="en-US"/>
        </w:rPr>
        <w:t>2</w:t>
      </w:r>
      <w:r w:rsidR="001250DB" w:rsidRPr="001250DB">
        <w:rPr>
          <w:lang w:val="en-US"/>
        </w:rPr>
        <w:t xml:space="preserve"> signal are attributed and the volume for each inspiration (V</w:t>
      </w:r>
      <w:r w:rsidR="001250DB" w:rsidRPr="001250DB">
        <w:rPr>
          <w:vertAlign w:val="subscript"/>
          <w:lang w:val="en-US"/>
        </w:rPr>
        <w:t>insp</w:t>
      </w:r>
      <w:r w:rsidR="001250DB" w:rsidRPr="001250DB">
        <w:rPr>
          <w:lang w:val="en-US"/>
        </w:rPr>
        <w:t xml:space="preserve">) and </w:t>
      </w:r>
      <w:r w:rsidR="001250DB">
        <w:rPr>
          <w:lang w:val="en-US"/>
        </w:rPr>
        <w:t>expiration (V</w:t>
      </w:r>
      <w:r w:rsidR="001250DB" w:rsidRPr="001250DB">
        <w:rPr>
          <w:vertAlign w:val="subscript"/>
          <w:lang w:val="en-US"/>
        </w:rPr>
        <w:t>exp</w:t>
      </w:r>
      <w:r w:rsidR="001250DB">
        <w:rPr>
          <w:lang w:val="en-US"/>
        </w:rPr>
        <w:t>) is calculated</w:t>
      </w:r>
      <w:r w:rsidRPr="009E0840">
        <w:rPr>
          <w:lang w:val="en-US"/>
        </w:rPr>
        <w:t>. Next, a set of conditions apply: First, zero-crossings with insufficient CO</w:t>
      </w:r>
      <w:r w:rsidRPr="009E0840">
        <w:rPr>
          <w:vertAlign w:val="subscript"/>
          <w:lang w:val="en-US"/>
        </w:rPr>
        <w:t>2</w:t>
      </w:r>
      <w:r w:rsidRPr="009E0840">
        <w:rPr>
          <w:lang w:val="en-US"/>
        </w:rPr>
        <w:t xml:space="preserve"> concentration (&lt;2% for expirations and &gt;0.5% for inspirations) are discarded. Second, intervals are merged if the volume ratio of V</w:t>
      </w:r>
      <w:r w:rsidRPr="007153D4">
        <w:rPr>
          <w:vertAlign w:val="subscript"/>
          <w:lang w:val="en-US"/>
        </w:rPr>
        <w:t>insp</w:t>
      </w:r>
      <w:r w:rsidRPr="009E0840">
        <w:rPr>
          <w:lang w:val="en-US"/>
        </w:rPr>
        <w:t xml:space="preserve"> / V</w:t>
      </w:r>
      <w:r w:rsidRPr="007153D4">
        <w:rPr>
          <w:vertAlign w:val="subscript"/>
          <w:lang w:val="en-US"/>
        </w:rPr>
        <w:t>exp</w:t>
      </w:r>
      <w:r w:rsidRPr="009E0840">
        <w:rPr>
          <w:lang w:val="en-US"/>
        </w:rPr>
        <w:t xml:space="preserve"> between two intervals is greater five.</w:t>
      </w:r>
    </w:p>
    <w:p w14:paraId="5A780A8F" w14:textId="7BCEC8AF" w:rsidR="009E0840" w:rsidRDefault="00544C9B" w:rsidP="00AA1F26">
      <w:pPr>
        <w:spacing w:line="480" w:lineRule="auto"/>
        <w:jc w:val="both"/>
        <w:rPr>
          <w:lang w:val="en-US"/>
        </w:rPr>
      </w:pPr>
      <w:r w:rsidRPr="00544C9B">
        <w:rPr>
          <w:lang w:val="en-US"/>
        </w:rPr>
        <w:t>The analysis included 47 raw data files (A-files) from 19 pediatric patients (diagnosed with cystic fibrosis, primary ciliary diskenisia, or obstructive bronchitis).</w:t>
      </w:r>
      <w:r>
        <w:rPr>
          <w:lang w:val="en-US"/>
        </w:rPr>
        <w:t xml:space="preserve"> </w:t>
      </w:r>
      <w:r w:rsidRPr="00544C9B">
        <w:rPr>
          <w:lang w:val="en-US"/>
        </w:rPr>
        <w:t xml:space="preserve">The files were analyzed using </w:t>
      </w:r>
      <w:r>
        <w:rPr>
          <w:lang w:val="en-US"/>
        </w:rPr>
        <w:t xml:space="preserve">the </w:t>
      </w:r>
      <w:r w:rsidRPr="00544C9B">
        <w:rPr>
          <w:lang w:val="en-US"/>
        </w:rPr>
        <w:t xml:space="preserve">Spiroware (v3.2.0) and Horáček </w:t>
      </w:r>
      <w:r>
        <w:rPr>
          <w:lang w:val="en-US"/>
        </w:rPr>
        <w:t>breath-detection algorithms as well as</w:t>
      </w:r>
      <w:r w:rsidRPr="00544C9B">
        <w:rPr>
          <w:lang w:val="en-US"/>
        </w:rPr>
        <w:t xml:space="preserve"> by two specialists (reference standard).</w:t>
      </w:r>
      <w:r>
        <w:rPr>
          <w:lang w:val="en-US"/>
        </w:rPr>
        <w:t xml:space="preserve"> </w:t>
      </w:r>
      <w:r w:rsidRPr="00544C9B">
        <w:rPr>
          <w:lang w:val="en-US"/>
        </w:rPr>
        <w:t>While the number of false positives was lower compared to the Spiroware algorithm and no false negatives were reported, the Horáček algorithm overestimated the total number of breaths in 33/47 files (70.2%).</w:t>
      </w:r>
    </w:p>
    <w:p w14:paraId="0C3CFB95" w14:textId="77777777" w:rsidR="009D7FA9" w:rsidRDefault="009D7FA9" w:rsidP="00AA1F26">
      <w:pPr>
        <w:spacing w:line="480" w:lineRule="auto"/>
        <w:jc w:val="both"/>
        <w:rPr>
          <w:lang w:val="en-US"/>
        </w:rPr>
      </w:pPr>
    </w:p>
    <w:p w14:paraId="27CE08EC" w14:textId="77777777" w:rsidR="009D7FA9" w:rsidRPr="00944142" w:rsidRDefault="009D7FA9" w:rsidP="009D7FA9">
      <w:pPr>
        <w:pStyle w:val="berschrift3"/>
        <w:spacing w:line="480" w:lineRule="auto"/>
        <w:rPr>
          <w:rFonts w:ascii="Arial" w:hAnsi="Arial" w:cs="Arial"/>
          <w:b/>
          <w:color w:val="auto"/>
          <w:lang w:val="en-US"/>
        </w:rPr>
      </w:pPr>
      <w:r w:rsidRPr="00944142">
        <w:rPr>
          <w:rFonts w:ascii="Arial" w:hAnsi="Arial" w:cs="Arial"/>
          <w:b/>
          <w:color w:val="auto"/>
          <w:lang w:val="en-US"/>
        </w:rPr>
        <w:t>Agreement between the Horáček and cu</w:t>
      </w:r>
      <w:r>
        <w:rPr>
          <w:rFonts w:ascii="Arial" w:hAnsi="Arial" w:cs="Arial"/>
          <w:b/>
          <w:color w:val="auto"/>
          <w:lang w:val="en-US"/>
        </w:rPr>
        <w:t>stom breath-detection algorithm</w:t>
      </w:r>
    </w:p>
    <w:p w14:paraId="52D3B7E4" w14:textId="15AAE076" w:rsidR="002343F4" w:rsidRDefault="009B3668" w:rsidP="00AA1F26">
      <w:pPr>
        <w:spacing w:line="480" w:lineRule="auto"/>
        <w:jc w:val="both"/>
        <w:rPr>
          <w:lang w:val="en-US"/>
        </w:rPr>
      </w:pPr>
      <w:r>
        <w:rPr>
          <w:lang w:val="en-US"/>
        </w:rPr>
        <w:t>In contrast to the comparison of the Spiroware and our custom breath-detection</w:t>
      </w:r>
      <w:r w:rsidR="001D7137">
        <w:rPr>
          <w:lang w:val="en-US"/>
        </w:rPr>
        <w:t xml:space="preserve"> algorithm</w:t>
      </w:r>
      <w:r>
        <w:rPr>
          <w:lang w:val="en-US"/>
        </w:rPr>
        <w:t>, t</w:t>
      </w:r>
      <w:r w:rsidRPr="007D2887">
        <w:rPr>
          <w:lang w:val="en-US"/>
        </w:rPr>
        <w:t xml:space="preserve">he </w:t>
      </w:r>
      <w:r w:rsidRPr="00AC4C38">
        <w:rPr>
          <w:lang w:val="en-US"/>
        </w:rPr>
        <w:t>Horáček</w:t>
      </w:r>
      <w:r w:rsidR="001D7137">
        <w:rPr>
          <w:lang w:val="en-US"/>
        </w:rPr>
        <w:fldChar w:fldCharType="begin"/>
      </w:r>
      <w:r w:rsidR="001D7137">
        <w:rPr>
          <w:lang w:val="en-US"/>
        </w:rPr>
        <w:instrText xml:space="preserve"> ADDIN EN.CITE &lt;EndNote&gt;&lt;Cite&gt;&lt;Author&gt;Horáček&lt;/Author&gt;&lt;Year&gt;2018&lt;/Year&gt;&lt;RecNum&gt;112&lt;/RecNum&gt;&lt;DisplayText&gt;&lt;style face="superscript"&gt;1&lt;/style&gt;&lt;/DisplayText&gt;&lt;record&gt;&lt;rec-number&gt;112&lt;/rec-number&gt;&lt;foreign-keys&gt;&lt;key app="EN" db-id="aretwde29ff5wtez005vwad9e05vxtf9eefz" timestamp="1606896174"&gt;112&lt;/key&gt;&lt;/foreign-keys&gt;&lt;ref-type name="Journal Article"&gt;17&lt;/ref-type&gt;&lt;contributors&gt;&lt;authors&gt;&lt;author&gt;Horáček, Jaroslav&lt;/author&gt;&lt;author&gt;Koucký, Václav&lt;/author&gt;&lt;author&gt;Hladík, Milan&lt;/author&gt;&lt;/authors&gt;&lt;/contributors&gt;&lt;titles&gt;&lt;title&gt;Novel approach to computerized breath detection in lung function diagnostics&lt;/title&gt;&lt;secondary-title&gt;Computers in biology and medicine&lt;/secondary-title&gt;&lt;/titles&gt;&lt;periodical&gt;&lt;full-title&gt;Computers in Biology and Medicine&lt;/full-title&gt;&lt;abbr-1&gt;Comput. Biol. Med.&lt;/abbr-1&gt;&lt;abbr-2&gt;Comput Biol Med&lt;/abbr-2&gt;&lt;abbr-3&gt;Computers in Biology &amp;amp; Medicine&lt;/abbr-3&gt;&lt;/periodical&gt;&lt;pages&gt;1–6&lt;/pages&gt;&lt;volume&gt;101&lt;/volume&gt;&lt;dates&gt;&lt;year&gt;2018&lt;/year&gt;&lt;/dates&gt;&lt;urls&gt;&lt;/urls&gt;&lt;custom1&gt;Journal Article&lt;/custom1&gt;&lt;custom2&gt;30081237&amp;#xD;Journal Article&lt;/custom2&gt;&lt;custom6&gt;Journal Article&lt;/custom6&gt;&lt;custom7&gt;Journal Article&lt;/custom7&gt;&lt;electronic-resource-num&gt;10.1016/j.compbiomed.2018.07.017&lt;/electronic-resource-num&gt;&lt;remote-database-name&gt;PubMed&lt;/remote-database-name&gt;&lt;language&gt;eng&lt;/language&gt;&lt;/record&gt;&lt;/Cite&gt;&lt;/EndNote&gt;</w:instrText>
      </w:r>
      <w:r w:rsidR="001D7137">
        <w:rPr>
          <w:lang w:val="en-US"/>
        </w:rPr>
        <w:fldChar w:fldCharType="separate"/>
      </w:r>
      <w:r w:rsidR="001D7137" w:rsidRPr="001D7137">
        <w:rPr>
          <w:noProof/>
          <w:vertAlign w:val="superscript"/>
          <w:lang w:val="en-US"/>
        </w:rPr>
        <w:t>1</w:t>
      </w:r>
      <w:r w:rsidR="001D7137">
        <w:rPr>
          <w:lang w:val="en-US"/>
        </w:rPr>
        <w:fldChar w:fldCharType="end"/>
      </w:r>
      <w:r>
        <w:rPr>
          <w:lang w:val="en-US"/>
        </w:rPr>
        <w:t xml:space="preserve"> and custom algorithms </w:t>
      </w:r>
      <w:r w:rsidR="001D7137">
        <w:rPr>
          <w:lang w:val="en-US"/>
        </w:rPr>
        <w:t xml:space="preserve">obtained </w:t>
      </w:r>
      <w:r w:rsidR="002E761B">
        <w:rPr>
          <w:lang w:val="en-US"/>
        </w:rPr>
        <w:t xml:space="preserve">almost </w:t>
      </w:r>
      <w:r w:rsidR="001D7137">
        <w:rPr>
          <w:lang w:val="en-US"/>
        </w:rPr>
        <w:t>similar breath counts</w:t>
      </w:r>
      <w:r w:rsidRPr="007D2887">
        <w:rPr>
          <w:lang w:val="en-US"/>
        </w:rPr>
        <w:t xml:space="preserve"> (mean (SD)</w:t>
      </w:r>
      <w:r>
        <w:rPr>
          <w:lang w:val="en-US"/>
        </w:rPr>
        <w:t xml:space="preserve"> 0.</w:t>
      </w:r>
      <w:r w:rsidR="003F07AC">
        <w:rPr>
          <w:lang w:val="en-US"/>
        </w:rPr>
        <w:t>7</w:t>
      </w:r>
      <w:r w:rsidRPr="007D2887">
        <w:rPr>
          <w:lang w:val="en-US"/>
        </w:rPr>
        <w:t xml:space="preserve"> (</w:t>
      </w:r>
      <w:r>
        <w:rPr>
          <w:lang w:val="en-US"/>
        </w:rPr>
        <w:t>0.</w:t>
      </w:r>
      <w:r w:rsidR="003F07AC">
        <w:rPr>
          <w:lang w:val="en-US"/>
        </w:rPr>
        <w:t>9</w:t>
      </w:r>
      <w:r w:rsidRPr="007D2887">
        <w:rPr>
          <w:lang w:val="en-US"/>
        </w:rPr>
        <w:t>) breaths, p&lt;0.001</w:t>
      </w:r>
      <w:r>
        <w:rPr>
          <w:lang w:val="en-US"/>
        </w:rPr>
        <w:t xml:space="preserve">; </w:t>
      </w:r>
      <w:r w:rsidR="007701D4">
        <w:rPr>
          <w:lang w:val="en-US"/>
        </w:rPr>
        <w:t>supplemental</w:t>
      </w:r>
      <w:r>
        <w:rPr>
          <w:lang w:val="en-US"/>
        </w:rPr>
        <w:t xml:space="preserve"> Figure 2</w:t>
      </w:r>
      <w:r w:rsidRPr="007D2887">
        <w:rPr>
          <w:lang w:val="en-US"/>
        </w:rPr>
        <w:t xml:space="preserve">). </w:t>
      </w:r>
      <w:r>
        <w:rPr>
          <w:lang w:val="en-US"/>
        </w:rPr>
        <w:t>The</w:t>
      </w:r>
      <w:r w:rsidRPr="007D2887">
        <w:rPr>
          <w:lang w:val="en-US"/>
        </w:rPr>
        <w:t xml:space="preserve"> maximum difference was </w:t>
      </w:r>
      <w:r>
        <w:rPr>
          <w:lang w:val="en-US"/>
        </w:rPr>
        <w:t>-8</w:t>
      </w:r>
      <w:r w:rsidRPr="007D2887">
        <w:rPr>
          <w:lang w:val="en-US"/>
        </w:rPr>
        <w:t xml:space="preserve"> </w:t>
      </w:r>
      <w:r>
        <w:rPr>
          <w:lang w:val="en-US"/>
        </w:rPr>
        <w:t xml:space="preserve">breaths </w:t>
      </w:r>
      <w:r w:rsidRPr="007D2887">
        <w:rPr>
          <w:lang w:val="en-US"/>
        </w:rPr>
        <w:t xml:space="preserve">(in a trial with </w:t>
      </w:r>
      <w:r>
        <w:rPr>
          <w:lang w:val="en-US"/>
        </w:rPr>
        <w:t>59</w:t>
      </w:r>
      <w:r w:rsidRPr="007D2887">
        <w:rPr>
          <w:lang w:val="en-US"/>
        </w:rPr>
        <w:t xml:space="preserve"> breaths detected by </w:t>
      </w:r>
      <w:r w:rsidRPr="00AC4C38">
        <w:rPr>
          <w:lang w:val="en-US"/>
        </w:rPr>
        <w:t>Horáček</w:t>
      </w:r>
      <w:r w:rsidRPr="007D2887">
        <w:rPr>
          <w:lang w:val="en-US"/>
        </w:rPr>
        <w:t xml:space="preserve">) and </w:t>
      </w:r>
      <w:r w:rsidR="006572DC">
        <w:rPr>
          <w:lang w:val="en-US"/>
        </w:rPr>
        <w:t>6</w:t>
      </w:r>
      <w:r w:rsidR="006572DC" w:rsidRPr="007D2887">
        <w:rPr>
          <w:lang w:val="en-US"/>
        </w:rPr>
        <w:t xml:space="preserve"> </w:t>
      </w:r>
      <w:r w:rsidRPr="007D2887">
        <w:rPr>
          <w:lang w:val="en-US"/>
        </w:rPr>
        <w:t xml:space="preserve">breaths (in a trial with </w:t>
      </w:r>
      <w:r>
        <w:rPr>
          <w:lang w:val="en-US"/>
        </w:rPr>
        <w:t>102</w:t>
      </w:r>
      <w:r w:rsidRPr="007D2887">
        <w:rPr>
          <w:lang w:val="en-US"/>
        </w:rPr>
        <w:t xml:space="preserve"> breaths detected by </w:t>
      </w:r>
      <w:r w:rsidRPr="00AC4C38">
        <w:rPr>
          <w:lang w:val="en-US"/>
        </w:rPr>
        <w:t>Horáček</w:t>
      </w:r>
      <w:r w:rsidRPr="007D2887">
        <w:rPr>
          <w:lang w:val="en-US"/>
        </w:rPr>
        <w:t>) in N</w:t>
      </w:r>
      <w:r w:rsidRPr="007D2887">
        <w:rPr>
          <w:vertAlign w:val="subscript"/>
          <w:lang w:val="en-US"/>
        </w:rPr>
        <w:t>2</w:t>
      </w:r>
      <w:r w:rsidRPr="007D2887">
        <w:rPr>
          <w:lang w:val="en-US"/>
        </w:rPr>
        <w:t>- and SF</w:t>
      </w:r>
      <w:r w:rsidRPr="007D2887">
        <w:rPr>
          <w:vertAlign w:val="subscript"/>
          <w:lang w:val="en-US"/>
        </w:rPr>
        <w:t>6</w:t>
      </w:r>
      <w:r w:rsidRPr="007D2887">
        <w:rPr>
          <w:lang w:val="en-US"/>
        </w:rPr>
        <w:t>-MBW measurements, respectively.</w:t>
      </w:r>
    </w:p>
    <w:p w14:paraId="618254B0" w14:textId="77777777" w:rsidR="006C7784" w:rsidRDefault="004E038A" w:rsidP="006C7784">
      <w:pPr>
        <w:pStyle w:val="CitaviBibliographyHeading"/>
        <w:keepNext/>
        <w:jc w:val="center"/>
      </w:pPr>
      <w:r w:rsidRPr="004E038A">
        <w:rPr>
          <w:noProof/>
          <w:lang w:val="de-CH" w:eastAsia="de-CH"/>
        </w:rPr>
        <w:lastRenderedPageBreak/>
        <w:drawing>
          <wp:inline distT="0" distB="0" distL="0" distR="0" wp14:anchorId="11900310" wp14:editId="6EEFA53A">
            <wp:extent cx="4747199" cy="322166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07" b="3779"/>
                    <a:stretch/>
                  </pic:blipFill>
                  <pic:spPr bwMode="auto">
                    <a:xfrm>
                      <a:off x="0" y="0"/>
                      <a:ext cx="4754679" cy="3226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DE8ADE" w14:textId="0B3077CA" w:rsidR="00B432EC" w:rsidRPr="006C7784" w:rsidRDefault="000051C7" w:rsidP="006C7784">
      <w:pPr>
        <w:pStyle w:val="Beschriftung"/>
        <w:jc w:val="both"/>
        <w:rPr>
          <w:b/>
          <w:color w:val="auto"/>
          <w:sz w:val="22"/>
          <w:szCs w:val="22"/>
          <w:lang w:val="en-US"/>
        </w:rPr>
      </w:pPr>
      <w:r>
        <w:rPr>
          <w:b/>
          <w:i w:val="0"/>
          <w:color w:val="auto"/>
          <w:sz w:val="22"/>
          <w:szCs w:val="22"/>
          <w:lang w:val="en-US"/>
        </w:rPr>
        <w:t>S2 Fig</w:t>
      </w:r>
      <w:r w:rsidR="009D7FA9" w:rsidRPr="009D7FA9">
        <w:rPr>
          <w:b/>
          <w:i w:val="0"/>
          <w:color w:val="auto"/>
          <w:sz w:val="22"/>
          <w:szCs w:val="22"/>
          <w:lang w:val="en-US"/>
        </w:rPr>
        <w:t>.</w:t>
      </w:r>
      <w:r w:rsidR="006C7784" w:rsidRPr="009D7FA9">
        <w:rPr>
          <w:b/>
          <w:i w:val="0"/>
          <w:color w:val="auto"/>
          <w:sz w:val="22"/>
          <w:szCs w:val="22"/>
          <w:lang w:val="en-US"/>
        </w:rPr>
        <w:t xml:space="preserve"> Relative difference [%] in total breaths detected.</w:t>
      </w:r>
      <w:r w:rsidR="006C7784" w:rsidRPr="009D7FA9">
        <w:rPr>
          <w:i w:val="0"/>
          <w:color w:val="auto"/>
          <w:sz w:val="22"/>
          <w:szCs w:val="22"/>
          <w:lang w:val="en-US"/>
        </w:rPr>
        <w:t xml:space="preserve"> Comparison of the Horáček and</w:t>
      </w:r>
      <w:r w:rsidR="006C7784" w:rsidRPr="006C7784">
        <w:rPr>
          <w:i w:val="0"/>
          <w:color w:val="auto"/>
          <w:sz w:val="22"/>
          <w:szCs w:val="22"/>
          <w:lang w:val="en-US"/>
        </w:rPr>
        <w:t xml:space="preserve"> custom breath-dection algorithms by age group.</w:t>
      </w:r>
    </w:p>
    <w:p w14:paraId="7961D872" w14:textId="0D805DD5" w:rsidR="007A1AD6" w:rsidRDefault="007A1AD6" w:rsidP="008D6401">
      <w:pPr>
        <w:pStyle w:val="CitaviBibliographyHeading"/>
      </w:pPr>
    </w:p>
    <w:p w14:paraId="1AF3ECA2" w14:textId="35D7AAE4" w:rsidR="009B3668" w:rsidRDefault="00936133" w:rsidP="002858AE">
      <w:pPr>
        <w:pStyle w:val="CitaviBibliographyHeading"/>
        <w:jc w:val="both"/>
      </w:pPr>
      <w:r>
        <w:t xml:space="preserve"> </w:t>
      </w:r>
      <w:r w:rsidR="00CA6A74" w:rsidRPr="00CA6A74">
        <w:t>These</w:t>
      </w:r>
      <w:r w:rsidR="00CA6A74">
        <w:t xml:space="preserve"> differences in breath counts</w:t>
      </w:r>
      <w:r w:rsidR="00CA6A74" w:rsidRPr="00CA6A74">
        <w:t xml:space="preserve"> resulted in minimal effects on MBW outcomes</w:t>
      </w:r>
      <w:r w:rsidR="00CA6A74">
        <w:t xml:space="preserve"> (supplemental table 2)</w:t>
      </w:r>
      <w:r w:rsidR="00CA6A74" w:rsidRPr="00CA6A74">
        <w:t>.</w:t>
      </w:r>
    </w:p>
    <w:p w14:paraId="3EDF3025" w14:textId="010C6E50" w:rsidR="006C7784" w:rsidRDefault="00EC2E83" w:rsidP="006C7784">
      <w:pPr>
        <w:pStyle w:val="CitaviBibliographyHeading"/>
        <w:keepNext/>
      </w:pPr>
      <w:r w:rsidRPr="00EC2E83">
        <w:rPr>
          <w:noProof/>
          <w:lang w:val="de-CH" w:eastAsia="de-CH"/>
        </w:rPr>
        <w:drawing>
          <wp:inline distT="0" distB="0" distL="0" distR="0" wp14:anchorId="1E91DAB3" wp14:editId="1AA636B4">
            <wp:extent cx="5760720" cy="246338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63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A2DC7" w14:textId="203B232E" w:rsidR="00EC2E83" w:rsidRPr="00EC2E83" w:rsidRDefault="000051C7" w:rsidP="00EC2E83">
      <w:pPr>
        <w:pStyle w:val="Beschriftung"/>
        <w:jc w:val="both"/>
        <w:rPr>
          <w:color w:val="auto"/>
          <w:sz w:val="22"/>
          <w:szCs w:val="22"/>
          <w:lang w:val="en-US"/>
        </w:rPr>
      </w:pPr>
      <w:r>
        <w:rPr>
          <w:b/>
          <w:i w:val="0"/>
          <w:color w:val="auto"/>
          <w:sz w:val="22"/>
          <w:szCs w:val="22"/>
          <w:lang w:val="en-US"/>
        </w:rPr>
        <w:t xml:space="preserve">S2 </w:t>
      </w:r>
      <w:r w:rsidR="00EC2E83" w:rsidRPr="004710D0">
        <w:rPr>
          <w:b/>
          <w:i w:val="0"/>
          <w:color w:val="auto"/>
          <w:sz w:val="22"/>
          <w:szCs w:val="22"/>
          <w:lang w:val="en-US"/>
        </w:rPr>
        <w:t>Table. Impact</w:t>
      </w:r>
      <w:r w:rsidR="00EC2E83" w:rsidRPr="00CE3129">
        <w:rPr>
          <w:b/>
          <w:i w:val="0"/>
          <w:color w:val="auto"/>
          <w:sz w:val="22"/>
          <w:szCs w:val="22"/>
          <w:lang w:val="en-US"/>
        </w:rPr>
        <w:t xml:space="preserve"> of breath-detection algorithms</w:t>
      </w:r>
      <w:r w:rsidR="00EC2E83">
        <w:rPr>
          <w:b/>
          <w:i w:val="0"/>
          <w:color w:val="auto"/>
          <w:sz w:val="22"/>
          <w:szCs w:val="22"/>
          <w:lang w:val="en-US"/>
        </w:rPr>
        <w:t xml:space="preserve">. </w:t>
      </w:r>
      <w:r w:rsidR="00EC2E83" w:rsidRPr="004710D0">
        <w:rPr>
          <w:i w:val="0"/>
          <w:color w:val="auto"/>
          <w:sz w:val="22"/>
          <w:szCs w:val="22"/>
          <w:lang w:val="en-US"/>
        </w:rPr>
        <w:t>Relative difference (</w:t>
      </w:r>
      <w:r w:rsidR="00EC2E83" w:rsidRPr="00EC2E83">
        <w:rPr>
          <w:i w:val="0"/>
          <w:color w:val="auto"/>
          <w:sz w:val="22"/>
          <w:szCs w:val="22"/>
          <w:lang w:val="en-US"/>
        </w:rPr>
        <w:t xml:space="preserve">Horáček </w:t>
      </w:r>
      <w:r w:rsidR="00EC2E83">
        <w:rPr>
          <w:i w:val="0"/>
          <w:color w:val="auto"/>
          <w:sz w:val="22"/>
          <w:szCs w:val="22"/>
          <w:lang w:val="en-US"/>
        </w:rPr>
        <w:t>–</w:t>
      </w:r>
      <w:r w:rsidR="00EC2E83" w:rsidRPr="004710D0">
        <w:rPr>
          <w:i w:val="0"/>
          <w:color w:val="auto"/>
          <w:sz w:val="22"/>
          <w:szCs w:val="22"/>
          <w:lang w:val="en-US"/>
        </w:rPr>
        <w:t xml:space="preserve"> custom</w:t>
      </w:r>
      <w:r w:rsidR="00EC2E83">
        <w:rPr>
          <w:i w:val="0"/>
          <w:color w:val="auto"/>
          <w:sz w:val="22"/>
          <w:szCs w:val="22"/>
          <w:lang w:val="en-US"/>
        </w:rPr>
        <w:t xml:space="preserve">; </w:t>
      </w:r>
      <w:r w:rsidR="00EC2E83" w:rsidRPr="00CE3129">
        <w:rPr>
          <w:i w:val="0"/>
          <w:color w:val="auto"/>
          <w:sz w:val="22"/>
          <w:szCs w:val="22"/>
          <w:lang w:val="en-US"/>
        </w:rPr>
        <w:t>mild (&lt;5%), moderate (5 to 10%), high (&gt;10%)</w:t>
      </w:r>
      <w:r w:rsidR="00EC2E83" w:rsidRPr="004710D0">
        <w:rPr>
          <w:i w:val="0"/>
          <w:color w:val="auto"/>
          <w:sz w:val="22"/>
          <w:szCs w:val="22"/>
          <w:lang w:val="en-US"/>
        </w:rPr>
        <w:t xml:space="preserve">) </w:t>
      </w:r>
      <w:r w:rsidR="00EC2E83">
        <w:rPr>
          <w:i w:val="0"/>
          <w:color w:val="auto"/>
          <w:sz w:val="22"/>
          <w:szCs w:val="22"/>
          <w:lang w:val="en-US"/>
        </w:rPr>
        <w:t>i</w:t>
      </w:r>
      <w:r w:rsidR="00EC2E83" w:rsidRPr="004710D0">
        <w:rPr>
          <w:i w:val="0"/>
          <w:color w:val="auto"/>
          <w:sz w:val="22"/>
          <w:szCs w:val="22"/>
          <w:lang w:val="en-US"/>
        </w:rPr>
        <w:t>n main MBW outcomes (LCI, FRC, CEV) by age group</w:t>
      </w:r>
      <w:r w:rsidR="00EC2E83">
        <w:rPr>
          <w:i w:val="0"/>
          <w:color w:val="auto"/>
          <w:sz w:val="22"/>
          <w:szCs w:val="22"/>
          <w:lang w:val="en-US"/>
        </w:rPr>
        <w:t xml:space="preserve"> (</w:t>
      </w:r>
      <w:r w:rsidR="00EC2E83" w:rsidRPr="00173286">
        <w:rPr>
          <w:i w:val="0"/>
          <w:color w:val="auto"/>
          <w:sz w:val="22"/>
          <w:szCs w:val="22"/>
          <w:lang w:val="en-US"/>
        </w:rPr>
        <w:t xml:space="preserve">infants (0 to 2 years), pre-school age (&gt;2 to 6 years), school age </w:t>
      </w:r>
      <w:r w:rsidR="00EC2E83">
        <w:rPr>
          <w:i w:val="0"/>
          <w:color w:val="auto"/>
          <w:sz w:val="22"/>
          <w:szCs w:val="22"/>
          <w:lang w:val="en-US"/>
        </w:rPr>
        <w:t>(&gt;6 to 11 years),</w:t>
      </w:r>
      <w:r w:rsidR="00EC2E83" w:rsidRPr="00173286">
        <w:rPr>
          <w:i w:val="0"/>
          <w:color w:val="auto"/>
          <w:sz w:val="22"/>
          <w:szCs w:val="22"/>
          <w:lang w:val="en-US"/>
        </w:rPr>
        <w:t xml:space="preserve"> adolescents (&gt;12 years</w:t>
      </w:r>
      <w:r w:rsidR="00EC2E83">
        <w:rPr>
          <w:i w:val="0"/>
          <w:color w:val="auto"/>
          <w:sz w:val="22"/>
          <w:szCs w:val="22"/>
          <w:lang w:val="en-US"/>
        </w:rPr>
        <w:t>))</w:t>
      </w:r>
      <w:r w:rsidR="00EC2E83" w:rsidRPr="00CE3129">
        <w:rPr>
          <w:i w:val="0"/>
          <w:color w:val="auto"/>
          <w:sz w:val="22"/>
          <w:szCs w:val="22"/>
          <w:lang w:val="en-US"/>
        </w:rPr>
        <w:t>. Abbreviations: LCI</w:t>
      </w:r>
      <w:r w:rsidR="00EC2E83" w:rsidRPr="00CE3129">
        <w:rPr>
          <w:i w:val="0"/>
          <w:color w:val="auto"/>
          <w:sz w:val="22"/>
          <w:szCs w:val="22"/>
          <w:vertAlign w:val="subscript"/>
          <w:lang w:val="en-US"/>
        </w:rPr>
        <w:t>2.5%</w:t>
      </w:r>
      <w:r w:rsidR="00EC2E83" w:rsidRPr="00CE3129">
        <w:rPr>
          <w:i w:val="0"/>
          <w:color w:val="auto"/>
          <w:sz w:val="22"/>
          <w:szCs w:val="22"/>
          <w:lang w:val="en-US"/>
        </w:rPr>
        <w:t>: lung clearance index; FRC: functional residual capacity; CEV: cumulative expired volume.</w:t>
      </w:r>
    </w:p>
    <w:p w14:paraId="1AEDF226" w14:textId="13FE4B7E" w:rsidR="008A1878" w:rsidRDefault="008B03E6" w:rsidP="009D7FA9">
      <w:pPr>
        <w:pStyle w:val="CitaviBibliographyHeading"/>
        <w:jc w:val="both"/>
      </w:pPr>
      <w:r>
        <w:lastRenderedPageBreak/>
        <w:t xml:space="preserve">Interestingly, </w:t>
      </w:r>
      <w:r w:rsidR="008D5E77" w:rsidRPr="008D5E77">
        <w:t>we found that</w:t>
      </w:r>
      <w:r w:rsidR="00F35963">
        <w:t xml:space="preserve"> </w:t>
      </w:r>
      <w:r w:rsidR="008D5E77" w:rsidRPr="008D5E77">
        <w:t>the discrimination between inspiration and expiration</w:t>
      </w:r>
      <w:r w:rsidR="00F35963">
        <w:t xml:space="preserve"> in the </w:t>
      </w:r>
      <w:r w:rsidR="00F35963" w:rsidRPr="00F35963">
        <w:t>Horáček</w:t>
      </w:r>
      <w:r w:rsidR="00F35963">
        <w:t xml:space="preserve"> agorithm</w:t>
      </w:r>
      <w:r w:rsidR="008D5E77" w:rsidRPr="008D5E77">
        <w:t xml:space="preserve"> was at times inaccurate, most likely due to the volume ratio (supplemental figure </w:t>
      </w:r>
      <w:r w:rsidR="007701D4">
        <w:t>3</w:t>
      </w:r>
      <w:r w:rsidR="008D5E77" w:rsidRPr="008D5E77">
        <w:t>).</w:t>
      </w:r>
    </w:p>
    <w:p w14:paraId="783E8606" w14:textId="77777777" w:rsidR="00F35963" w:rsidRDefault="008B03E6" w:rsidP="00F35963">
      <w:pPr>
        <w:pStyle w:val="CitaviBibliographyHeading"/>
        <w:keepNext/>
        <w:jc w:val="center"/>
      </w:pPr>
      <w:r>
        <w:rPr>
          <w:noProof/>
          <w:lang w:val="de-CH" w:eastAsia="de-CH"/>
        </w:rPr>
        <w:drawing>
          <wp:inline distT="0" distB="0" distL="0" distR="0" wp14:anchorId="6BA148E6" wp14:editId="2221CBA2">
            <wp:extent cx="4019441" cy="6519553"/>
            <wp:effectExtent l="0" t="0" r="635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6437" cy="6579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DE00C9" w14:textId="041A8DAE" w:rsidR="008A1878" w:rsidRPr="00961B89" w:rsidRDefault="000051C7" w:rsidP="00F35963">
      <w:pPr>
        <w:pStyle w:val="CitaviBibliographyHeading"/>
        <w:spacing w:line="276" w:lineRule="auto"/>
        <w:jc w:val="both"/>
        <w:rPr>
          <w:iCs/>
        </w:rPr>
      </w:pPr>
      <w:r>
        <w:rPr>
          <w:b/>
          <w:iCs/>
        </w:rPr>
        <w:t>S3 Fig</w:t>
      </w:r>
      <w:r w:rsidR="009D7FA9" w:rsidRPr="009D7FA9">
        <w:rPr>
          <w:b/>
          <w:iCs/>
        </w:rPr>
        <w:t>.</w:t>
      </w:r>
      <w:r w:rsidR="00F35963" w:rsidRPr="00F35963">
        <w:rPr>
          <w:i/>
          <w:iCs/>
        </w:rPr>
        <w:t xml:space="preserve"> </w:t>
      </w:r>
      <w:r w:rsidR="00961B89" w:rsidRPr="00961B89">
        <w:rPr>
          <w:b/>
          <w:iCs/>
        </w:rPr>
        <w:t>Differences in the discrimination between inspirations and expirations between the Spiroware,</w:t>
      </w:r>
      <w:r w:rsidR="00961B89" w:rsidRPr="00961B89">
        <w:rPr>
          <w:b/>
        </w:rPr>
        <w:t xml:space="preserve"> </w:t>
      </w:r>
      <w:r w:rsidR="00961B89" w:rsidRPr="00961B89">
        <w:rPr>
          <w:b/>
          <w:iCs/>
        </w:rPr>
        <w:t>Horáček, and custom breath-detection algorithms.</w:t>
      </w:r>
      <w:r w:rsidR="00961B89">
        <w:rPr>
          <w:i/>
          <w:iCs/>
        </w:rPr>
        <w:t xml:space="preserve"> </w:t>
      </w:r>
      <w:r w:rsidR="00F35963" w:rsidRPr="00961B89">
        <w:rPr>
          <w:iCs/>
        </w:rPr>
        <w:t>Flow signals [m</w:t>
      </w:r>
      <w:r w:rsidR="00F35963" w:rsidRPr="00961B89">
        <w:rPr>
          <w:iCs/>
          <w:vertAlign w:val="superscript"/>
        </w:rPr>
        <w:t>3</w:t>
      </w:r>
      <w:r w:rsidR="00F35963" w:rsidRPr="00961B89">
        <w:rPr>
          <w:iCs/>
        </w:rPr>
        <w:t>/s] of the Spiroware 3.3.1 (A)</w:t>
      </w:r>
      <w:r w:rsidR="00961B89">
        <w:rPr>
          <w:iCs/>
        </w:rPr>
        <w:t xml:space="preserve">, </w:t>
      </w:r>
      <w:r w:rsidR="00961B89" w:rsidRPr="00961B89">
        <w:rPr>
          <w:iCs/>
        </w:rPr>
        <w:t>Horáček</w:t>
      </w:r>
      <w:r w:rsidR="00961B89">
        <w:rPr>
          <w:iCs/>
        </w:rPr>
        <w:t xml:space="preserve"> (B), and custom (C) breath detection algorithm</w:t>
      </w:r>
      <w:r w:rsidR="00F35963" w:rsidRPr="00961B89">
        <w:rPr>
          <w:iCs/>
        </w:rPr>
        <w:t xml:space="preserve">, </w:t>
      </w:r>
      <w:r w:rsidR="00961B89">
        <w:rPr>
          <w:iCs/>
        </w:rPr>
        <w:t>with</w:t>
      </w:r>
      <w:r w:rsidR="00F35963" w:rsidRPr="00961B89">
        <w:rPr>
          <w:iCs/>
        </w:rPr>
        <w:t xml:space="preserve"> the corresponding CO</w:t>
      </w:r>
      <w:r w:rsidR="00F35963" w:rsidRPr="00961B89">
        <w:rPr>
          <w:iCs/>
          <w:vertAlign w:val="subscript"/>
        </w:rPr>
        <w:t>2</w:t>
      </w:r>
      <w:r w:rsidR="00961B89">
        <w:rPr>
          <w:iCs/>
        </w:rPr>
        <w:t>-signal (D</w:t>
      </w:r>
      <w:r w:rsidR="00F35963" w:rsidRPr="00961B89">
        <w:rPr>
          <w:iCs/>
        </w:rPr>
        <w:t>) after signal processing (ATP correction, dynamic delay correction, BTPS correction, signal fi</w:t>
      </w:r>
      <w:r w:rsidR="00961B89">
        <w:rPr>
          <w:iCs/>
        </w:rPr>
        <w:t>ltering, cross-talk-correction</w:t>
      </w:r>
      <w:r w:rsidR="00F35963" w:rsidRPr="00961B89">
        <w:rPr>
          <w:iCs/>
        </w:rPr>
        <w:t>, and drift correction</w:t>
      </w:r>
      <w:r w:rsidR="00961B89">
        <w:rPr>
          <w:iCs/>
        </w:rPr>
        <w:t>)</w:t>
      </w:r>
      <w:r w:rsidR="00F35963" w:rsidRPr="00961B89">
        <w:rPr>
          <w:iCs/>
        </w:rPr>
        <w:t>. Inspiration (green), expirations (blue), and rejected breaths (red) are shown.</w:t>
      </w:r>
    </w:p>
    <w:p w14:paraId="1464E5C6" w14:textId="77777777" w:rsidR="00A23D0F" w:rsidRDefault="00A23D0F" w:rsidP="008B03E6">
      <w:pPr>
        <w:pStyle w:val="CitaviBibliographyHeading"/>
        <w:sectPr w:rsidR="00A23D0F" w:rsidSect="00AE0469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43E4B0F5" w14:textId="6DDFE8A0" w:rsidR="008A1878" w:rsidRPr="00A23D0F" w:rsidRDefault="00A23D0F" w:rsidP="008B03E6">
      <w:pPr>
        <w:pStyle w:val="CitaviBibliographyHeading"/>
        <w:rPr>
          <w:b/>
        </w:rPr>
      </w:pPr>
      <w:r w:rsidRPr="00A23D0F">
        <w:rPr>
          <w:b/>
        </w:rPr>
        <w:lastRenderedPageBreak/>
        <w:t>References</w:t>
      </w:r>
    </w:p>
    <w:p w14:paraId="1309482B" w14:textId="77777777" w:rsidR="009E0840" w:rsidRPr="009E0840" w:rsidRDefault="001D7137" w:rsidP="008A6620">
      <w:pPr>
        <w:pStyle w:val="EndNoteBibliography"/>
        <w:numPr>
          <w:ilvl w:val="0"/>
          <w:numId w:val="31"/>
        </w:numPr>
        <w:spacing w:line="480" w:lineRule="auto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E0840" w:rsidRPr="009E0840">
        <w:t>Horáček J, Koucký V, Hladík M. 2018. Novel approach to computerized breath detection in lung function diagnostics. Comput Biol Med. 101:1–6.</w:t>
      </w:r>
    </w:p>
    <w:p w14:paraId="26E72329" w14:textId="2068725D" w:rsidR="00A07F02" w:rsidRPr="0001452A" w:rsidRDefault="001D7137" w:rsidP="008A6620">
      <w:pPr>
        <w:pStyle w:val="CitaviBibliographyHeading"/>
        <w:jc w:val="both"/>
      </w:pPr>
      <w:r>
        <w:fldChar w:fldCharType="end"/>
      </w:r>
    </w:p>
    <w:sectPr w:rsidR="00A07F02" w:rsidRPr="0001452A" w:rsidSect="00AE0469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4DE68" w16cex:dateUtc="2021-09-21T14:42:00Z"/>
  <w16cex:commentExtensible w16cex:durableId="24F4DF3C" w16cex:dateUtc="2021-09-21T14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716AE1B" w16cid:durableId="24F4DE68"/>
  <w16cid:commentId w16cid:paraId="547185E9" w16cid:durableId="24F4DF3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974BCD" w14:textId="77777777" w:rsidR="006854B7" w:rsidRDefault="006854B7" w:rsidP="0065301E">
      <w:pPr>
        <w:spacing w:after="0" w:line="240" w:lineRule="auto"/>
      </w:pPr>
      <w:r>
        <w:separator/>
      </w:r>
    </w:p>
  </w:endnote>
  <w:endnote w:type="continuationSeparator" w:id="0">
    <w:p w14:paraId="2C6C592A" w14:textId="77777777" w:rsidR="006854B7" w:rsidRDefault="006854B7" w:rsidP="00653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CEE17B" w14:textId="77777777" w:rsidR="00E6792D" w:rsidRDefault="00E6792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519506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5EE77B7" w14:textId="2FD25467" w:rsidR="00D500AE" w:rsidRDefault="00D500AE">
            <w:pPr>
              <w:pStyle w:val="Fuzeile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67C78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b/>
                <w:bCs/>
                <w:sz w:val="24"/>
                <w:szCs w:val="24"/>
              </w:rPr>
              <w:t>/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67C78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873904E" w14:textId="77777777" w:rsidR="00D500AE" w:rsidRDefault="00D500A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1DA1F7" w14:textId="77777777" w:rsidR="00E6792D" w:rsidRDefault="00E6792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A2CAFD" w14:textId="77777777" w:rsidR="006854B7" w:rsidRDefault="006854B7" w:rsidP="0065301E">
      <w:pPr>
        <w:spacing w:after="0" w:line="240" w:lineRule="auto"/>
      </w:pPr>
      <w:r>
        <w:separator/>
      </w:r>
    </w:p>
  </w:footnote>
  <w:footnote w:type="continuationSeparator" w:id="0">
    <w:p w14:paraId="62AFE639" w14:textId="77777777" w:rsidR="006854B7" w:rsidRDefault="006854B7" w:rsidP="006530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B7EB06" w14:textId="77777777" w:rsidR="00E6792D" w:rsidRDefault="00E6792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F1D154" w14:textId="77777777" w:rsidR="00E6792D" w:rsidRDefault="00E6792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521080" w14:textId="77777777" w:rsidR="00E6792D" w:rsidRDefault="00E6792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60AFF6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8FEB5D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1C2FB0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D02A07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6EE7DB4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D6E6DA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D12E82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C72D74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3982D8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FF058F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2D7"/>
    <w:multiLevelType w:val="hybridMultilevel"/>
    <w:tmpl w:val="5C30354A"/>
    <w:lvl w:ilvl="0" w:tplc="BA5847E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B62594"/>
    <w:multiLevelType w:val="hybridMultilevel"/>
    <w:tmpl w:val="CF0CB32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2555F2"/>
    <w:multiLevelType w:val="hybridMultilevel"/>
    <w:tmpl w:val="F494738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29A4167"/>
    <w:multiLevelType w:val="hybridMultilevel"/>
    <w:tmpl w:val="A9B864F0"/>
    <w:lvl w:ilvl="0" w:tplc="AD4A904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6D21E7D"/>
    <w:multiLevelType w:val="hybridMultilevel"/>
    <w:tmpl w:val="56508D14"/>
    <w:lvl w:ilvl="0" w:tplc="0B44870C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88B4DA6"/>
    <w:multiLevelType w:val="hybridMultilevel"/>
    <w:tmpl w:val="18281578"/>
    <w:lvl w:ilvl="0" w:tplc="A566A344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927483"/>
    <w:multiLevelType w:val="hybridMultilevel"/>
    <w:tmpl w:val="090A0A70"/>
    <w:lvl w:ilvl="0" w:tplc="A566A344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5EA28EE"/>
    <w:multiLevelType w:val="hybridMultilevel"/>
    <w:tmpl w:val="D556F718"/>
    <w:lvl w:ilvl="0" w:tplc="A566A344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66116E1"/>
    <w:multiLevelType w:val="hybridMultilevel"/>
    <w:tmpl w:val="45D448F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1A2EB3"/>
    <w:multiLevelType w:val="hybridMultilevel"/>
    <w:tmpl w:val="AE3EEF96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1770E1"/>
    <w:multiLevelType w:val="hybridMultilevel"/>
    <w:tmpl w:val="7FC0682E"/>
    <w:lvl w:ilvl="0" w:tplc="08070013">
      <w:start w:val="1"/>
      <w:numFmt w:val="upperRoman"/>
      <w:lvlText w:val="%1."/>
      <w:lvlJc w:val="righ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F805B7"/>
    <w:multiLevelType w:val="hybridMultilevel"/>
    <w:tmpl w:val="8BFA9754"/>
    <w:lvl w:ilvl="0" w:tplc="C84243B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9204B09"/>
    <w:multiLevelType w:val="hybridMultilevel"/>
    <w:tmpl w:val="F7504F0C"/>
    <w:lvl w:ilvl="0" w:tplc="A566A34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7846B5"/>
    <w:multiLevelType w:val="hybridMultilevel"/>
    <w:tmpl w:val="A4A842AC"/>
    <w:lvl w:ilvl="0" w:tplc="A566A344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DF7736"/>
    <w:multiLevelType w:val="hybridMultilevel"/>
    <w:tmpl w:val="F6BC2894"/>
    <w:lvl w:ilvl="0" w:tplc="F092C0E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7F9ABFA0">
      <w:start w:val="1"/>
      <w:numFmt w:val="lowerRoman"/>
      <w:lvlText w:val="%3."/>
      <w:lvlJc w:val="right"/>
      <w:pPr>
        <w:ind w:left="2160" w:hanging="180"/>
      </w:pPr>
      <w:rPr>
        <w:b/>
      </w:r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92301D"/>
    <w:multiLevelType w:val="hybridMultilevel"/>
    <w:tmpl w:val="04EC1CF8"/>
    <w:lvl w:ilvl="0" w:tplc="3AEE4322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CD5D24"/>
    <w:multiLevelType w:val="hybridMultilevel"/>
    <w:tmpl w:val="E64CAC1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BD1E49"/>
    <w:multiLevelType w:val="hybridMultilevel"/>
    <w:tmpl w:val="700E6296"/>
    <w:lvl w:ilvl="0" w:tplc="A566A344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C15E41"/>
    <w:multiLevelType w:val="hybridMultilevel"/>
    <w:tmpl w:val="7BD0567C"/>
    <w:lvl w:ilvl="0" w:tplc="D3501BB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8F0BEE"/>
    <w:multiLevelType w:val="hybridMultilevel"/>
    <w:tmpl w:val="EED63424"/>
    <w:lvl w:ilvl="0" w:tplc="ED50C48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007BCF"/>
    <w:multiLevelType w:val="hybridMultilevel"/>
    <w:tmpl w:val="35A0933C"/>
    <w:lvl w:ilvl="0" w:tplc="0807001B">
      <w:start w:val="1"/>
      <w:numFmt w:val="lowerRoman"/>
      <w:lvlText w:val="%1."/>
      <w:lvlJc w:val="righ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8"/>
  </w:num>
  <w:num w:numId="3">
    <w:abstractNumId w:val="21"/>
  </w:num>
  <w:num w:numId="4">
    <w:abstractNumId w:val="25"/>
  </w:num>
  <w:num w:numId="5">
    <w:abstractNumId w:val="13"/>
  </w:num>
  <w:num w:numId="6">
    <w:abstractNumId w:val="14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4"/>
  </w:num>
  <w:num w:numId="12">
    <w:abstractNumId w:val="5"/>
  </w:num>
  <w:num w:numId="13">
    <w:abstractNumId w:val="6"/>
  </w:num>
  <w:num w:numId="14">
    <w:abstractNumId w:val="7"/>
  </w:num>
  <w:num w:numId="15">
    <w:abstractNumId w:val="8"/>
  </w:num>
  <w:num w:numId="16">
    <w:abstractNumId w:val="9"/>
  </w:num>
  <w:num w:numId="17">
    <w:abstractNumId w:val="30"/>
  </w:num>
  <w:num w:numId="18">
    <w:abstractNumId w:val="17"/>
  </w:num>
  <w:num w:numId="19">
    <w:abstractNumId w:val="27"/>
  </w:num>
  <w:num w:numId="20">
    <w:abstractNumId w:val="15"/>
  </w:num>
  <w:num w:numId="21">
    <w:abstractNumId w:val="16"/>
  </w:num>
  <w:num w:numId="22">
    <w:abstractNumId w:val="10"/>
  </w:num>
  <w:num w:numId="23">
    <w:abstractNumId w:val="23"/>
  </w:num>
  <w:num w:numId="24">
    <w:abstractNumId w:val="29"/>
  </w:num>
  <w:num w:numId="25">
    <w:abstractNumId w:val="18"/>
  </w:num>
  <w:num w:numId="26">
    <w:abstractNumId w:val="26"/>
  </w:num>
  <w:num w:numId="27">
    <w:abstractNumId w:val="19"/>
  </w:num>
  <w:num w:numId="28">
    <w:abstractNumId w:val="20"/>
  </w:num>
  <w:num w:numId="29">
    <w:abstractNumId w:val="24"/>
  </w:num>
  <w:num w:numId="30">
    <w:abstractNumId w:val="11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E Style Manual 8th_Numbers superscrip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etwde29ff5wtez005vwad9e05vxtf9eefz&quot;&gt;Infant MBW EndNote Library&lt;record-ids&gt;&lt;item&gt;112&lt;/item&gt;&lt;/record-ids&gt;&lt;/item&gt;&lt;/Libraries&gt;"/>
  </w:docVars>
  <w:rsids>
    <w:rsidRoot w:val="00913C81"/>
    <w:rsid w:val="00000091"/>
    <w:rsid w:val="000005D9"/>
    <w:rsid w:val="00001550"/>
    <w:rsid w:val="000023E9"/>
    <w:rsid w:val="00002D77"/>
    <w:rsid w:val="00002DC3"/>
    <w:rsid w:val="0000324A"/>
    <w:rsid w:val="0000347C"/>
    <w:rsid w:val="000034BF"/>
    <w:rsid w:val="000051C7"/>
    <w:rsid w:val="000053BC"/>
    <w:rsid w:val="00006435"/>
    <w:rsid w:val="00006E28"/>
    <w:rsid w:val="00007B5F"/>
    <w:rsid w:val="0001452A"/>
    <w:rsid w:val="00015CBA"/>
    <w:rsid w:val="000171A4"/>
    <w:rsid w:val="0001748B"/>
    <w:rsid w:val="00020AD2"/>
    <w:rsid w:val="000216F9"/>
    <w:rsid w:val="00021BE4"/>
    <w:rsid w:val="00022E31"/>
    <w:rsid w:val="00023813"/>
    <w:rsid w:val="00024B9A"/>
    <w:rsid w:val="0003032D"/>
    <w:rsid w:val="00032036"/>
    <w:rsid w:val="00032E6A"/>
    <w:rsid w:val="00034062"/>
    <w:rsid w:val="00034112"/>
    <w:rsid w:val="00034A95"/>
    <w:rsid w:val="00037924"/>
    <w:rsid w:val="000460AD"/>
    <w:rsid w:val="00046479"/>
    <w:rsid w:val="000507B6"/>
    <w:rsid w:val="00051A7C"/>
    <w:rsid w:val="0005303F"/>
    <w:rsid w:val="00053701"/>
    <w:rsid w:val="00054528"/>
    <w:rsid w:val="00054E11"/>
    <w:rsid w:val="00054FCC"/>
    <w:rsid w:val="00056686"/>
    <w:rsid w:val="0005791C"/>
    <w:rsid w:val="000607F6"/>
    <w:rsid w:val="00060A7C"/>
    <w:rsid w:val="00060CF9"/>
    <w:rsid w:val="0006115E"/>
    <w:rsid w:val="00061D48"/>
    <w:rsid w:val="00062B99"/>
    <w:rsid w:val="00063C91"/>
    <w:rsid w:val="0006601A"/>
    <w:rsid w:val="0006616F"/>
    <w:rsid w:val="00071723"/>
    <w:rsid w:val="00072519"/>
    <w:rsid w:val="00074EFC"/>
    <w:rsid w:val="00076212"/>
    <w:rsid w:val="00080B00"/>
    <w:rsid w:val="00082EFF"/>
    <w:rsid w:val="00083A29"/>
    <w:rsid w:val="000850F1"/>
    <w:rsid w:val="00086638"/>
    <w:rsid w:val="000910B6"/>
    <w:rsid w:val="00091677"/>
    <w:rsid w:val="0009219A"/>
    <w:rsid w:val="00092266"/>
    <w:rsid w:val="00092EC6"/>
    <w:rsid w:val="00096A80"/>
    <w:rsid w:val="00097535"/>
    <w:rsid w:val="000A06BC"/>
    <w:rsid w:val="000A1C9D"/>
    <w:rsid w:val="000A2E1D"/>
    <w:rsid w:val="000A362E"/>
    <w:rsid w:val="000A3D03"/>
    <w:rsid w:val="000A3F4A"/>
    <w:rsid w:val="000A4F78"/>
    <w:rsid w:val="000A5EC8"/>
    <w:rsid w:val="000A651E"/>
    <w:rsid w:val="000A65AF"/>
    <w:rsid w:val="000A7407"/>
    <w:rsid w:val="000B00C2"/>
    <w:rsid w:val="000B1387"/>
    <w:rsid w:val="000B1F91"/>
    <w:rsid w:val="000B2653"/>
    <w:rsid w:val="000B61C8"/>
    <w:rsid w:val="000B7C54"/>
    <w:rsid w:val="000C1657"/>
    <w:rsid w:val="000C1CDA"/>
    <w:rsid w:val="000C2182"/>
    <w:rsid w:val="000C23FF"/>
    <w:rsid w:val="000C2AA6"/>
    <w:rsid w:val="000C3E1E"/>
    <w:rsid w:val="000C43A4"/>
    <w:rsid w:val="000C5124"/>
    <w:rsid w:val="000C51CD"/>
    <w:rsid w:val="000C70B0"/>
    <w:rsid w:val="000C7E67"/>
    <w:rsid w:val="000D0BEE"/>
    <w:rsid w:val="000D0FFD"/>
    <w:rsid w:val="000D255B"/>
    <w:rsid w:val="000D3105"/>
    <w:rsid w:val="000D4E01"/>
    <w:rsid w:val="000D4F27"/>
    <w:rsid w:val="000E07CE"/>
    <w:rsid w:val="000E177B"/>
    <w:rsid w:val="000E2F7C"/>
    <w:rsid w:val="000E6208"/>
    <w:rsid w:val="000E65EA"/>
    <w:rsid w:val="000E6CD9"/>
    <w:rsid w:val="000E6FA7"/>
    <w:rsid w:val="000F05FB"/>
    <w:rsid w:val="000F19BB"/>
    <w:rsid w:val="000F2DDF"/>
    <w:rsid w:val="000F3C90"/>
    <w:rsid w:val="00101777"/>
    <w:rsid w:val="001020DF"/>
    <w:rsid w:val="0010372F"/>
    <w:rsid w:val="00104640"/>
    <w:rsid w:val="001072D8"/>
    <w:rsid w:val="00110F1E"/>
    <w:rsid w:val="00113A80"/>
    <w:rsid w:val="001171D3"/>
    <w:rsid w:val="00117715"/>
    <w:rsid w:val="00120891"/>
    <w:rsid w:val="00121881"/>
    <w:rsid w:val="00121B97"/>
    <w:rsid w:val="00121D01"/>
    <w:rsid w:val="001223F2"/>
    <w:rsid w:val="00122812"/>
    <w:rsid w:val="001250DB"/>
    <w:rsid w:val="00125B03"/>
    <w:rsid w:val="00126B34"/>
    <w:rsid w:val="00126DC5"/>
    <w:rsid w:val="00127936"/>
    <w:rsid w:val="00130385"/>
    <w:rsid w:val="001314CE"/>
    <w:rsid w:val="00131642"/>
    <w:rsid w:val="00131D01"/>
    <w:rsid w:val="0013250C"/>
    <w:rsid w:val="00132C24"/>
    <w:rsid w:val="00132EEB"/>
    <w:rsid w:val="00133523"/>
    <w:rsid w:val="00141E99"/>
    <w:rsid w:val="00142874"/>
    <w:rsid w:val="00145486"/>
    <w:rsid w:val="001465EA"/>
    <w:rsid w:val="00146A46"/>
    <w:rsid w:val="00147BA2"/>
    <w:rsid w:val="001501A0"/>
    <w:rsid w:val="00150524"/>
    <w:rsid w:val="00153919"/>
    <w:rsid w:val="00154AA1"/>
    <w:rsid w:val="0015795C"/>
    <w:rsid w:val="00157EDF"/>
    <w:rsid w:val="00161A1C"/>
    <w:rsid w:val="00162329"/>
    <w:rsid w:val="00163573"/>
    <w:rsid w:val="00163B73"/>
    <w:rsid w:val="001656A9"/>
    <w:rsid w:val="00167676"/>
    <w:rsid w:val="00167C7D"/>
    <w:rsid w:val="00170F83"/>
    <w:rsid w:val="001712A7"/>
    <w:rsid w:val="0017161E"/>
    <w:rsid w:val="00172D16"/>
    <w:rsid w:val="00172F91"/>
    <w:rsid w:val="00173E3D"/>
    <w:rsid w:val="00174E85"/>
    <w:rsid w:val="001758AE"/>
    <w:rsid w:val="00175D40"/>
    <w:rsid w:val="00177167"/>
    <w:rsid w:val="00177A65"/>
    <w:rsid w:val="00177DA6"/>
    <w:rsid w:val="00180BBC"/>
    <w:rsid w:val="00180BC6"/>
    <w:rsid w:val="00181BCC"/>
    <w:rsid w:val="00181F3D"/>
    <w:rsid w:val="001838F8"/>
    <w:rsid w:val="001853B7"/>
    <w:rsid w:val="001855FF"/>
    <w:rsid w:val="00192750"/>
    <w:rsid w:val="001929AA"/>
    <w:rsid w:val="00192EDF"/>
    <w:rsid w:val="00193187"/>
    <w:rsid w:val="001931A0"/>
    <w:rsid w:val="00193467"/>
    <w:rsid w:val="001955A0"/>
    <w:rsid w:val="00196217"/>
    <w:rsid w:val="001A2736"/>
    <w:rsid w:val="001A3CF6"/>
    <w:rsid w:val="001A50A5"/>
    <w:rsid w:val="001A5670"/>
    <w:rsid w:val="001A5DAF"/>
    <w:rsid w:val="001B0768"/>
    <w:rsid w:val="001B1BA4"/>
    <w:rsid w:val="001B486C"/>
    <w:rsid w:val="001B7E96"/>
    <w:rsid w:val="001C13E1"/>
    <w:rsid w:val="001C26D1"/>
    <w:rsid w:val="001C33A0"/>
    <w:rsid w:val="001C37B7"/>
    <w:rsid w:val="001C6138"/>
    <w:rsid w:val="001C731A"/>
    <w:rsid w:val="001C7F16"/>
    <w:rsid w:val="001D4CC3"/>
    <w:rsid w:val="001D525F"/>
    <w:rsid w:val="001D5575"/>
    <w:rsid w:val="001D7137"/>
    <w:rsid w:val="001D7DB8"/>
    <w:rsid w:val="001E095E"/>
    <w:rsid w:val="001E0F1A"/>
    <w:rsid w:val="001E2315"/>
    <w:rsid w:val="001E331F"/>
    <w:rsid w:val="001E3730"/>
    <w:rsid w:val="001E591C"/>
    <w:rsid w:val="001F06CF"/>
    <w:rsid w:val="001F0954"/>
    <w:rsid w:val="001F1800"/>
    <w:rsid w:val="001F1A29"/>
    <w:rsid w:val="001F237F"/>
    <w:rsid w:val="001F2C90"/>
    <w:rsid w:val="001F32DD"/>
    <w:rsid w:val="001F3462"/>
    <w:rsid w:val="001F3BB7"/>
    <w:rsid w:val="001F42BF"/>
    <w:rsid w:val="001F4BE9"/>
    <w:rsid w:val="001F62B2"/>
    <w:rsid w:val="001F6636"/>
    <w:rsid w:val="00201D8E"/>
    <w:rsid w:val="00202827"/>
    <w:rsid w:val="00203031"/>
    <w:rsid w:val="00204B2A"/>
    <w:rsid w:val="002074D5"/>
    <w:rsid w:val="002075C8"/>
    <w:rsid w:val="00210010"/>
    <w:rsid w:val="00210552"/>
    <w:rsid w:val="00210A63"/>
    <w:rsid w:val="00211765"/>
    <w:rsid w:val="0021238B"/>
    <w:rsid w:val="00214A1F"/>
    <w:rsid w:val="00214E51"/>
    <w:rsid w:val="00215C90"/>
    <w:rsid w:val="00216F05"/>
    <w:rsid w:val="002201FC"/>
    <w:rsid w:val="0022649B"/>
    <w:rsid w:val="00227156"/>
    <w:rsid w:val="002300B7"/>
    <w:rsid w:val="00232C8A"/>
    <w:rsid w:val="00232D34"/>
    <w:rsid w:val="002341F1"/>
    <w:rsid w:val="002343F4"/>
    <w:rsid w:val="002374CE"/>
    <w:rsid w:val="002417B7"/>
    <w:rsid w:val="0024291D"/>
    <w:rsid w:val="00242CE6"/>
    <w:rsid w:val="002442D6"/>
    <w:rsid w:val="002453E9"/>
    <w:rsid w:val="002454BF"/>
    <w:rsid w:val="00246458"/>
    <w:rsid w:val="00246BAA"/>
    <w:rsid w:val="002477B2"/>
    <w:rsid w:val="0025028B"/>
    <w:rsid w:val="00250EE2"/>
    <w:rsid w:val="00251728"/>
    <w:rsid w:val="00251BCD"/>
    <w:rsid w:val="002521C9"/>
    <w:rsid w:val="00252903"/>
    <w:rsid w:val="0025578C"/>
    <w:rsid w:val="00255FCD"/>
    <w:rsid w:val="00261C28"/>
    <w:rsid w:val="00261E59"/>
    <w:rsid w:val="00262B3F"/>
    <w:rsid w:val="00264C72"/>
    <w:rsid w:val="00264D64"/>
    <w:rsid w:val="00265675"/>
    <w:rsid w:val="0026644C"/>
    <w:rsid w:val="002671CF"/>
    <w:rsid w:val="0026772A"/>
    <w:rsid w:val="002677D7"/>
    <w:rsid w:val="00267E63"/>
    <w:rsid w:val="00267F2E"/>
    <w:rsid w:val="00270F97"/>
    <w:rsid w:val="00271265"/>
    <w:rsid w:val="00276721"/>
    <w:rsid w:val="0028021D"/>
    <w:rsid w:val="0028095B"/>
    <w:rsid w:val="0028125A"/>
    <w:rsid w:val="00283136"/>
    <w:rsid w:val="002858AE"/>
    <w:rsid w:val="002869D3"/>
    <w:rsid w:val="00286F50"/>
    <w:rsid w:val="002926EA"/>
    <w:rsid w:val="00293B7C"/>
    <w:rsid w:val="00295A78"/>
    <w:rsid w:val="002A0ED1"/>
    <w:rsid w:val="002A15BD"/>
    <w:rsid w:val="002A1F25"/>
    <w:rsid w:val="002A2EE1"/>
    <w:rsid w:val="002A31CF"/>
    <w:rsid w:val="002A3E69"/>
    <w:rsid w:val="002A44AB"/>
    <w:rsid w:val="002A4B98"/>
    <w:rsid w:val="002A5823"/>
    <w:rsid w:val="002A600F"/>
    <w:rsid w:val="002A603E"/>
    <w:rsid w:val="002B151A"/>
    <w:rsid w:val="002B18DB"/>
    <w:rsid w:val="002B1F34"/>
    <w:rsid w:val="002B2D5A"/>
    <w:rsid w:val="002B35DE"/>
    <w:rsid w:val="002B52D7"/>
    <w:rsid w:val="002B5CF3"/>
    <w:rsid w:val="002B660E"/>
    <w:rsid w:val="002B72C2"/>
    <w:rsid w:val="002C0CFA"/>
    <w:rsid w:val="002C15EB"/>
    <w:rsid w:val="002C1772"/>
    <w:rsid w:val="002C25EC"/>
    <w:rsid w:val="002C3861"/>
    <w:rsid w:val="002C6266"/>
    <w:rsid w:val="002C7DF6"/>
    <w:rsid w:val="002C7E5D"/>
    <w:rsid w:val="002D13CC"/>
    <w:rsid w:val="002D2157"/>
    <w:rsid w:val="002D4736"/>
    <w:rsid w:val="002D5C90"/>
    <w:rsid w:val="002E058A"/>
    <w:rsid w:val="002E2AF5"/>
    <w:rsid w:val="002E2EEC"/>
    <w:rsid w:val="002E4BD7"/>
    <w:rsid w:val="002E4C3B"/>
    <w:rsid w:val="002E4D2D"/>
    <w:rsid w:val="002E5037"/>
    <w:rsid w:val="002E51CC"/>
    <w:rsid w:val="002E5310"/>
    <w:rsid w:val="002E761B"/>
    <w:rsid w:val="002F1020"/>
    <w:rsid w:val="002F1522"/>
    <w:rsid w:val="002F3CA7"/>
    <w:rsid w:val="002F509F"/>
    <w:rsid w:val="002F5C47"/>
    <w:rsid w:val="002F70BE"/>
    <w:rsid w:val="00301251"/>
    <w:rsid w:val="00303390"/>
    <w:rsid w:val="003034B0"/>
    <w:rsid w:val="00304082"/>
    <w:rsid w:val="00305083"/>
    <w:rsid w:val="003062AB"/>
    <w:rsid w:val="00306F73"/>
    <w:rsid w:val="003115AE"/>
    <w:rsid w:val="00313068"/>
    <w:rsid w:val="00313894"/>
    <w:rsid w:val="00314799"/>
    <w:rsid w:val="00315414"/>
    <w:rsid w:val="003156FC"/>
    <w:rsid w:val="00317FD8"/>
    <w:rsid w:val="00320626"/>
    <w:rsid w:val="00320F7E"/>
    <w:rsid w:val="003216E9"/>
    <w:rsid w:val="00322BA0"/>
    <w:rsid w:val="00322EAA"/>
    <w:rsid w:val="00323DC7"/>
    <w:rsid w:val="0032404A"/>
    <w:rsid w:val="00324450"/>
    <w:rsid w:val="00324731"/>
    <w:rsid w:val="0032742D"/>
    <w:rsid w:val="0033126E"/>
    <w:rsid w:val="003320E3"/>
    <w:rsid w:val="0033288C"/>
    <w:rsid w:val="00333CA2"/>
    <w:rsid w:val="0033424D"/>
    <w:rsid w:val="003343DC"/>
    <w:rsid w:val="00334924"/>
    <w:rsid w:val="003356B2"/>
    <w:rsid w:val="00335AB7"/>
    <w:rsid w:val="00335BF3"/>
    <w:rsid w:val="00336091"/>
    <w:rsid w:val="003366DB"/>
    <w:rsid w:val="003407D9"/>
    <w:rsid w:val="003408D2"/>
    <w:rsid w:val="0034242F"/>
    <w:rsid w:val="003431A8"/>
    <w:rsid w:val="0034390F"/>
    <w:rsid w:val="00343C33"/>
    <w:rsid w:val="003456B4"/>
    <w:rsid w:val="003475F8"/>
    <w:rsid w:val="00350312"/>
    <w:rsid w:val="003509CA"/>
    <w:rsid w:val="00350D38"/>
    <w:rsid w:val="003537D6"/>
    <w:rsid w:val="00354170"/>
    <w:rsid w:val="0035540B"/>
    <w:rsid w:val="00355CB0"/>
    <w:rsid w:val="00356659"/>
    <w:rsid w:val="003570A7"/>
    <w:rsid w:val="00357473"/>
    <w:rsid w:val="00362576"/>
    <w:rsid w:val="00362AB6"/>
    <w:rsid w:val="00363DF0"/>
    <w:rsid w:val="00370BBA"/>
    <w:rsid w:val="003726F6"/>
    <w:rsid w:val="003745F6"/>
    <w:rsid w:val="00374DD7"/>
    <w:rsid w:val="003756BF"/>
    <w:rsid w:val="0037599A"/>
    <w:rsid w:val="00385907"/>
    <w:rsid w:val="00385C95"/>
    <w:rsid w:val="00387B4C"/>
    <w:rsid w:val="0039005B"/>
    <w:rsid w:val="003908F9"/>
    <w:rsid w:val="00391037"/>
    <w:rsid w:val="00393D02"/>
    <w:rsid w:val="0039622D"/>
    <w:rsid w:val="0039674B"/>
    <w:rsid w:val="00396A30"/>
    <w:rsid w:val="00397480"/>
    <w:rsid w:val="0039792A"/>
    <w:rsid w:val="003A0A77"/>
    <w:rsid w:val="003A0C9A"/>
    <w:rsid w:val="003A14F8"/>
    <w:rsid w:val="003A24AF"/>
    <w:rsid w:val="003A3E0D"/>
    <w:rsid w:val="003A4421"/>
    <w:rsid w:val="003A51A2"/>
    <w:rsid w:val="003A7147"/>
    <w:rsid w:val="003B612B"/>
    <w:rsid w:val="003B7351"/>
    <w:rsid w:val="003B7F35"/>
    <w:rsid w:val="003C0A0C"/>
    <w:rsid w:val="003C1371"/>
    <w:rsid w:val="003C1683"/>
    <w:rsid w:val="003C224E"/>
    <w:rsid w:val="003C2F0C"/>
    <w:rsid w:val="003C59B8"/>
    <w:rsid w:val="003D120D"/>
    <w:rsid w:val="003D158B"/>
    <w:rsid w:val="003D1C36"/>
    <w:rsid w:val="003D3163"/>
    <w:rsid w:val="003D3B48"/>
    <w:rsid w:val="003D4B28"/>
    <w:rsid w:val="003D5300"/>
    <w:rsid w:val="003D53FC"/>
    <w:rsid w:val="003D6FEB"/>
    <w:rsid w:val="003D7B44"/>
    <w:rsid w:val="003D7E71"/>
    <w:rsid w:val="003E15C0"/>
    <w:rsid w:val="003E2114"/>
    <w:rsid w:val="003E2754"/>
    <w:rsid w:val="003E343F"/>
    <w:rsid w:val="003E6E7E"/>
    <w:rsid w:val="003F07AC"/>
    <w:rsid w:val="003F1407"/>
    <w:rsid w:val="003F3A04"/>
    <w:rsid w:val="003F4C3E"/>
    <w:rsid w:val="003F5254"/>
    <w:rsid w:val="003F58A6"/>
    <w:rsid w:val="003F63B5"/>
    <w:rsid w:val="00400029"/>
    <w:rsid w:val="004019CB"/>
    <w:rsid w:val="00401E49"/>
    <w:rsid w:val="00402E34"/>
    <w:rsid w:val="004046A3"/>
    <w:rsid w:val="00405D50"/>
    <w:rsid w:val="004069B8"/>
    <w:rsid w:val="00407FFA"/>
    <w:rsid w:val="00410F01"/>
    <w:rsid w:val="0041168D"/>
    <w:rsid w:val="0041398E"/>
    <w:rsid w:val="004151BF"/>
    <w:rsid w:val="00416D34"/>
    <w:rsid w:val="004215F8"/>
    <w:rsid w:val="00421DFF"/>
    <w:rsid w:val="00422E83"/>
    <w:rsid w:val="00423BD6"/>
    <w:rsid w:val="004242AC"/>
    <w:rsid w:val="00424AF4"/>
    <w:rsid w:val="00427DF6"/>
    <w:rsid w:val="004306B8"/>
    <w:rsid w:val="004325BA"/>
    <w:rsid w:val="00433F00"/>
    <w:rsid w:val="00434056"/>
    <w:rsid w:val="004362E8"/>
    <w:rsid w:val="00436606"/>
    <w:rsid w:val="00440C6A"/>
    <w:rsid w:val="0044135F"/>
    <w:rsid w:val="004415E2"/>
    <w:rsid w:val="00442957"/>
    <w:rsid w:val="00444463"/>
    <w:rsid w:val="0044564C"/>
    <w:rsid w:val="00445A27"/>
    <w:rsid w:val="00445D47"/>
    <w:rsid w:val="004466D2"/>
    <w:rsid w:val="004466F4"/>
    <w:rsid w:val="0044690B"/>
    <w:rsid w:val="00446A47"/>
    <w:rsid w:val="004515A3"/>
    <w:rsid w:val="00451BA3"/>
    <w:rsid w:val="00452E60"/>
    <w:rsid w:val="0045492C"/>
    <w:rsid w:val="00454D78"/>
    <w:rsid w:val="00455C7F"/>
    <w:rsid w:val="0045643E"/>
    <w:rsid w:val="00456845"/>
    <w:rsid w:val="00457298"/>
    <w:rsid w:val="00457342"/>
    <w:rsid w:val="004613A9"/>
    <w:rsid w:val="0046368E"/>
    <w:rsid w:val="00463F53"/>
    <w:rsid w:val="00470479"/>
    <w:rsid w:val="00473DAE"/>
    <w:rsid w:val="0047559B"/>
    <w:rsid w:val="0047606D"/>
    <w:rsid w:val="00476A28"/>
    <w:rsid w:val="00477B28"/>
    <w:rsid w:val="004802AA"/>
    <w:rsid w:val="00481EAA"/>
    <w:rsid w:val="00481ECA"/>
    <w:rsid w:val="00483196"/>
    <w:rsid w:val="00484A85"/>
    <w:rsid w:val="00484F6D"/>
    <w:rsid w:val="0048510A"/>
    <w:rsid w:val="00486F3C"/>
    <w:rsid w:val="00491059"/>
    <w:rsid w:val="00491578"/>
    <w:rsid w:val="00491B3C"/>
    <w:rsid w:val="00492EC5"/>
    <w:rsid w:val="004A25AE"/>
    <w:rsid w:val="004A2C36"/>
    <w:rsid w:val="004A2DCA"/>
    <w:rsid w:val="004A3B8A"/>
    <w:rsid w:val="004A416D"/>
    <w:rsid w:val="004A61C8"/>
    <w:rsid w:val="004A6F73"/>
    <w:rsid w:val="004B1939"/>
    <w:rsid w:val="004B3E2E"/>
    <w:rsid w:val="004B68C7"/>
    <w:rsid w:val="004B6B4C"/>
    <w:rsid w:val="004B7C7D"/>
    <w:rsid w:val="004C17C2"/>
    <w:rsid w:val="004C1F67"/>
    <w:rsid w:val="004C244D"/>
    <w:rsid w:val="004C2FE8"/>
    <w:rsid w:val="004C3D17"/>
    <w:rsid w:val="004C42E6"/>
    <w:rsid w:val="004C5910"/>
    <w:rsid w:val="004C62F7"/>
    <w:rsid w:val="004C6B4B"/>
    <w:rsid w:val="004C79BD"/>
    <w:rsid w:val="004C7F59"/>
    <w:rsid w:val="004D0141"/>
    <w:rsid w:val="004D1339"/>
    <w:rsid w:val="004D1795"/>
    <w:rsid w:val="004D3805"/>
    <w:rsid w:val="004D3807"/>
    <w:rsid w:val="004D559F"/>
    <w:rsid w:val="004D6741"/>
    <w:rsid w:val="004D73A7"/>
    <w:rsid w:val="004D7821"/>
    <w:rsid w:val="004D7AF3"/>
    <w:rsid w:val="004E038A"/>
    <w:rsid w:val="004E0E4E"/>
    <w:rsid w:val="004E2F65"/>
    <w:rsid w:val="004E3A7A"/>
    <w:rsid w:val="004E4191"/>
    <w:rsid w:val="004E4EDC"/>
    <w:rsid w:val="004E5512"/>
    <w:rsid w:val="004E7114"/>
    <w:rsid w:val="004F0690"/>
    <w:rsid w:val="004F2787"/>
    <w:rsid w:val="004F29F3"/>
    <w:rsid w:val="004F3092"/>
    <w:rsid w:val="004F377B"/>
    <w:rsid w:val="004F3861"/>
    <w:rsid w:val="004F50FE"/>
    <w:rsid w:val="004F511B"/>
    <w:rsid w:val="004F61F4"/>
    <w:rsid w:val="00502497"/>
    <w:rsid w:val="00502F0E"/>
    <w:rsid w:val="005030EA"/>
    <w:rsid w:val="0050382B"/>
    <w:rsid w:val="005039AF"/>
    <w:rsid w:val="00503F93"/>
    <w:rsid w:val="00504303"/>
    <w:rsid w:val="00505135"/>
    <w:rsid w:val="005052E2"/>
    <w:rsid w:val="005060C1"/>
    <w:rsid w:val="005073A5"/>
    <w:rsid w:val="00507FB7"/>
    <w:rsid w:val="00510F4F"/>
    <w:rsid w:val="00512531"/>
    <w:rsid w:val="00514CE8"/>
    <w:rsid w:val="005154E1"/>
    <w:rsid w:val="00515652"/>
    <w:rsid w:val="00517E28"/>
    <w:rsid w:val="00520E39"/>
    <w:rsid w:val="00521C2A"/>
    <w:rsid w:val="005221C4"/>
    <w:rsid w:val="00523D61"/>
    <w:rsid w:val="0052706C"/>
    <w:rsid w:val="00527EC2"/>
    <w:rsid w:val="00530153"/>
    <w:rsid w:val="00531417"/>
    <w:rsid w:val="005330F4"/>
    <w:rsid w:val="0053423F"/>
    <w:rsid w:val="00534A36"/>
    <w:rsid w:val="00540A3B"/>
    <w:rsid w:val="00541BAE"/>
    <w:rsid w:val="00543395"/>
    <w:rsid w:val="00544C9B"/>
    <w:rsid w:val="00546142"/>
    <w:rsid w:val="005505BF"/>
    <w:rsid w:val="00551301"/>
    <w:rsid w:val="00552959"/>
    <w:rsid w:val="005538D5"/>
    <w:rsid w:val="005554D1"/>
    <w:rsid w:val="00555872"/>
    <w:rsid w:val="005567EF"/>
    <w:rsid w:val="00557908"/>
    <w:rsid w:val="00561288"/>
    <w:rsid w:val="0056189C"/>
    <w:rsid w:val="00561D6E"/>
    <w:rsid w:val="00562372"/>
    <w:rsid w:val="005639F3"/>
    <w:rsid w:val="005649A1"/>
    <w:rsid w:val="00565E55"/>
    <w:rsid w:val="005660E6"/>
    <w:rsid w:val="00566783"/>
    <w:rsid w:val="0056753E"/>
    <w:rsid w:val="00571C67"/>
    <w:rsid w:val="005728D1"/>
    <w:rsid w:val="0057328A"/>
    <w:rsid w:val="00573F03"/>
    <w:rsid w:val="005757A5"/>
    <w:rsid w:val="00577716"/>
    <w:rsid w:val="00581216"/>
    <w:rsid w:val="00583715"/>
    <w:rsid w:val="00584779"/>
    <w:rsid w:val="0058526F"/>
    <w:rsid w:val="00586993"/>
    <w:rsid w:val="00590A10"/>
    <w:rsid w:val="00590F76"/>
    <w:rsid w:val="00591E20"/>
    <w:rsid w:val="00592827"/>
    <w:rsid w:val="00593F81"/>
    <w:rsid w:val="0059679D"/>
    <w:rsid w:val="005A0506"/>
    <w:rsid w:val="005A633A"/>
    <w:rsid w:val="005A6C1E"/>
    <w:rsid w:val="005A7009"/>
    <w:rsid w:val="005B054C"/>
    <w:rsid w:val="005B15A5"/>
    <w:rsid w:val="005B3305"/>
    <w:rsid w:val="005B4BD5"/>
    <w:rsid w:val="005B5E08"/>
    <w:rsid w:val="005B5F5A"/>
    <w:rsid w:val="005B6B3A"/>
    <w:rsid w:val="005B6BE2"/>
    <w:rsid w:val="005B7495"/>
    <w:rsid w:val="005B7C45"/>
    <w:rsid w:val="005B7DB3"/>
    <w:rsid w:val="005C161F"/>
    <w:rsid w:val="005C34AE"/>
    <w:rsid w:val="005C57CD"/>
    <w:rsid w:val="005C5FE6"/>
    <w:rsid w:val="005C6A67"/>
    <w:rsid w:val="005D1268"/>
    <w:rsid w:val="005D1442"/>
    <w:rsid w:val="005D4006"/>
    <w:rsid w:val="005D4CD0"/>
    <w:rsid w:val="005D4F39"/>
    <w:rsid w:val="005D761F"/>
    <w:rsid w:val="005E03D4"/>
    <w:rsid w:val="005E197E"/>
    <w:rsid w:val="005E1C98"/>
    <w:rsid w:val="005E5263"/>
    <w:rsid w:val="005E7404"/>
    <w:rsid w:val="005F1301"/>
    <w:rsid w:val="005F319C"/>
    <w:rsid w:val="005F72D6"/>
    <w:rsid w:val="005F7B8E"/>
    <w:rsid w:val="00600CA5"/>
    <w:rsid w:val="00601440"/>
    <w:rsid w:val="00601EFE"/>
    <w:rsid w:val="00603061"/>
    <w:rsid w:val="0060421D"/>
    <w:rsid w:val="00605EBB"/>
    <w:rsid w:val="00606C89"/>
    <w:rsid w:val="00607FE4"/>
    <w:rsid w:val="00610001"/>
    <w:rsid w:val="00611DBD"/>
    <w:rsid w:val="00612F86"/>
    <w:rsid w:val="006134D5"/>
    <w:rsid w:val="00615D0D"/>
    <w:rsid w:val="00620664"/>
    <w:rsid w:val="00621746"/>
    <w:rsid w:val="0062202B"/>
    <w:rsid w:val="00622160"/>
    <w:rsid w:val="00625DF0"/>
    <w:rsid w:val="00625F4F"/>
    <w:rsid w:val="00626511"/>
    <w:rsid w:val="00627087"/>
    <w:rsid w:val="006278B8"/>
    <w:rsid w:val="006318CB"/>
    <w:rsid w:val="0063217A"/>
    <w:rsid w:val="00632610"/>
    <w:rsid w:val="00636623"/>
    <w:rsid w:val="0063671D"/>
    <w:rsid w:val="00636CBA"/>
    <w:rsid w:val="00637345"/>
    <w:rsid w:val="006409BE"/>
    <w:rsid w:val="00641773"/>
    <w:rsid w:val="00641F29"/>
    <w:rsid w:val="00642C63"/>
    <w:rsid w:val="006439FC"/>
    <w:rsid w:val="00643D7B"/>
    <w:rsid w:val="00645055"/>
    <w:rsid w:val="006456B0"/>
    <w:rsid w:val="00646999"/>
    <w:rsid w:val="0065301E"/>
    <w:rsid w:val="006536CE"/>
    <w:rsid w:val="00655799"/>
    <w:rsid w:val="00655E54"/>
    <w:rsid w:val="006572DC"/>
    <w:rsid w:val="006577EB"/>
    <w:rsid w:val="00657C50"/>
    <w:rsid w:val="00662A4E"/>
    <w:rsid w:val="00663881"/>
    <w:rsid w:val="00663DC9"/>
    <w:rsid w:val="0066441B"/>
    <w:rsid w:val="006647F6"/>
    <w:rsid w:val="00665D63"/>
    <w:rsid w:val="006668F2"/>
    <w:rsid w:val="00667C8E"/>
    <w:rsid w:val="00670CFC"/>
    <w:rsid w:val="00670FE6"/>
    <w:rsid w:val="00671FC4"/>
    <w:rsid w:val="00672ADD"/>
    <w:rsid w:val="00676312"/>
    <w:rsid w:val="006774E4"/>
    <w:rsid w:val="00677A43"/>
    <w:rsid w:val="006835AE"/>
    <w:rsid w:val="006854B7"/>
    <w:rsid w:val="00685654"/>
    <w:rsid w:val="00686227"/>
    <w:rsid w:val="006877D7"/>
    <w:rsid w:val="00687CCF"/>
    <w:rsid w:val="00697BE8"/>
    <w:rsid w:val="00697E88"/>
    <w:rsid w:val="006A152A"/>
    <w:rsid w:val="006A190B"/>
    <w:rsid w:val="006A2506"/>
    <w:rsid w:val="006A40D6"/>
    <w:rsid w:val="006A4477"/>
    <w:rsid w:val="006A489A"/>
    <w:rsid w:val="006A5F9F"/>
    <w:rsid w:val="006A708A"/>
    <w:rsid w:val="006A768D"/>
    <w:rsid w:val="006B01BE"/>
    <w:rsid w:val="006B2BC7"/>
    <w:rsid w:val="006B45C8"/>
    <w:rsid w:val="006B5C43"/>
    <w:rsid w:val="006B5CE1"/>
    <w:rsid w:val="006B6695"/>
    <w:rsid w:val="006C2E65"/>
    <w:rsid w:val="006C47A2"/>
    <w:rsid w:val="006C5AC0"/>
    <w:rsid w:val="006C633D"/>
    <w:rsid w:val="006C7375"/>
    <w:rsid w:val="006C7784"/>
    <w:rsid w:val="006D025D"/>
    <w:rsid w:val="006D2314"/>
    <w:rsid w:val="006D30CC"/>
    <w:rsid w:val="006D3882"/>
    <w:rsid w:val="006D3CA4"/>
    <w:rsid w:val="006D43E7"/>
    <w:rsid w:val="006D62E2"/>
    <w:rsid w:val="006D6656"/>
    <w:rsid w:val="006D7F58"/>
    <w:rsid w:val="006E1899"/>
    <w:rsid w:val="006E1D5C"/>
    <w:rsid w:val="006E40F6"/>
    <w:rsid w:val="006E4BB9"/>
    <w:rsid w:val="006E6C13"/>
    <w:rsid w:val="006E76D5"/>
    <w:rsid w:val="006E790C"/>
    <w:rsid w:val="006F1FFA"/>
    <w:rsid w:val="006F291F"/>
    <w:rsid w:val="006F4242"/>
    <w:rsid w:val="006F46E6"/>
    <w:rsid w:val="006F4BB5"/>
    <w:rsid w:val="006F5EF0"/>
    <w:rsid w:val="006F600F"/>
    <w:rsid w:val="006F624B"/>
    <w:rsid w:val="006F6391"/>
    <w:rsid w:val="006F6B53"/>
    <w:rsid w:val="006F73C8"/>
    <w:rsid w:val="006F7B10"/>
    <w:rsid w:val="00700134"/>
    <w:rsid w:val="00700315"/>
    <w:rsid w:val="00701711"/>
    <w:rsid w:val="00704488"/>
    <w:rsid w:val="00704B3F"/>
    <w:rsid w:val="00705481"/>
    <w:rsid w:val="00705ACA"/>
    <w:rsid w:val="00706669"/>
    <w:rsid w:val="00707D5C"/>
    <w:rsid w:val="0071019F"/>
    <w:rsid w:val="00710C93"/>
    <w:rsid w:val="007114DC"/>
    <w:rsid w:val="007134BE"/>
    <w:rsid w:val="00713AE8"/>
    <w:rsid w:val="00713BA2"/>
    <w:rsid w:val="00714EEE"/>
    <w:rsid w:val="007153D4"/>
    <w:rsid w:val="007178FC"/>
    <w:rsid w:val="00722EDA"/>
    <w:rsid w:val="007238CB"/>
    <w:rsid w:val="0072451E"/>
    <w:rsid w:val="00724FBA"/>
    <w:rsid w:val="00725EDE"/>
    <w:rsid w:val="007267BD"/>
    <w:rsid w:val="00731DC0"/>
    <w:rsid w:val="00733263"/>
    <w:rsid w:val="00733A0F"/>
    <w:rsid w:val="00733DFF"/>
    <w:rsid w:val="00735823"/>
    <w:rsid w:val="00735B45"/>
    <w:rsid w:val="00736665"/>
    <w:rsid w:val="007368B5"/>
    <w:rsid w:val="007368F2"/>
    <w:rsid w:val="007369E4"/>
    <w:rsid w:val="00737535"/>
    <w:rsid w:val="007402A4"/>
    <w:rsid w:val="00740E50"/>
    <w:rsid w:val="0074361B"/>
    <w:rsid w:val="00743A8E"/>
    <w:rsid w:val="00745FCC"/>
    <w:rsid w:val="00747516"/>
    <w:rsid w:val="0075207D"/>
    <w:rsid w:val="00752A27"/>
    <w:rsid w:val="00752D24"/>
    <w:rsid w:val="00754726"/>
    <w:rsid w:val="0075508B"/>
    <w:rsid w:val="007558B0"/>
    <w:rsid w:val="007571EF"/>
    <w:rsid w:val="00760153"/>
    <w:rsid w:val="0076154D"/>
    <w:rsid w:val="00761A0E"/>
    <w:rsid w:val="00762536"/>
    <w:rsid w:val="007626BC"/>
    <w:rsid w:val="00763913"/>
    <w:rsid w:val="007644D2"/>
    <w:rsid w:val="007701D4"/>
    <w:rsid w:val="00771A58"/>
    <w:rsid w:val="00773398"/>
    <w:rsid w:val="00773430"/>
    <w:rsid w:val="00775046"/>
    <w:rsid w:val="007750CF"/>
    <w:rsid w:val="007757B8"/>
    <w:rsid w:val="00775C50"/>
    <w:rsid w:val="00775C8E"/>
    <w:rsid w:val="00776AAC"/>
    <w:rsid w:val="00776D6A"/>
    <w:rsid w:val="00777097"/>
    <w:rsid w:val="007800A1"/>
    <w:rsid w:val="007808EB"/>
    <w:rsid w:val="00781855"/>
    <w:rsid w:val="007828CF"/>
    <w:rsid w:val="0078569D"/>
    <w:rsid w:val="00785DBF"/>
    <w:rsid w:val="00786780"/>
    <w:rsid w:val="007876E4"/>
    <w:rsid w:val="0079175D"/>
    <w:rsid w:val="0079304F"/>
    <w:rsid w:val="00793123"/>
    <w:rsid w:val="007946BD"/>
    <w:rsid w:val="00795926"/>
    <w:rsid w:val="00796A7E"/>
    <w:rsid w:val="007A03A6"/>
    <w:rsid w:val="007A1AD6"/>
    <w:rsid w:val="007A2FC7"/>
    <w:rsid w:val="007A3176"/>
    <w:rsid w:val="007A3BF4"/>
    <w:rsid w:val="007A4962"/>
    <w:rsid w:val="007A4C3C"/>
    <w:rsid w:val="007A4F69"/>
    <w:rsid w:val="007A5556"/>
    <w:rsid w:val="007B03C4"/>
    <w:rsid w:val="007B0FB2"/>
    <w:rsid w:val="007B1649"/>
    <w:rsid w:val="007B1C84"/>
    <w:rsid w:val="007B5821"/>
    <w:rsid w:val="007B7724"/>
    <w:rsid w:val="007C2DFC"/>
    <w:rsid w:val="007C7F5D"/>
    <w:rsid w:val="007D1019"/>
    <w:rsid w:val="007D42B3"/>
    <w:rsid w:val="007D74CB"/>
    <w:rsid w:val="007E1E0F"/>
    <w:rsid w:val="007E1EBD"/>
    <w:rsid w:val="007E2B05"/>
    <w:rsid w:val="007E7BE7"/>
    <w:rsid w:val="007E7D9F"/>
    <w:rsid w:val="007F123C"/>
    <w:rsid w:val="007F3D37"/>
    <w:rsid w:val="007F657F"/>
    <w:rsid w:val="007F6F2C"/>
    <w:rsid w:val="007F70F7"/>
    <w:rsid w:val="008003C6"/>
    <w:rsid w:val="00802760"/>
    <w:rsid w:val="00806297"/>
    <w:rsid w:val="0080643F"/>
    <w:rsid w:val="008124B1"/>
    <w:rsid w:val="008128BC"/>
    <w:rsid w:val="00814196"/>
    <w:rsid w:val="00816B33"/>
    <w:rsid w:val="00820326"/>
    <w:rsid w:val="00820BD3"/>
    <w:rsid w:val="00822758"/>
    <w:rsid w:val="00824CD7"/>
    <w:rsid w:val="00825938"/>
    <w:rsid w:val="008336F8"/>
    <w:rsid w:val="00833AB7"/>
    <w:rsid w:val="008346EE"/>
    <w:rsid w:val="0083475D"/>
    <w:rsid w:val="00835227"/>
    <w:rsid w:val="00836D84"/>
    <w:rsid w:val="0083713B"/>
    <w:rsid w:val="00840349"/>
    <w:rsid w:val="00842098"/>
    <w:rsid w:val="00842E20"/>
    <w:rsid w:val="00844371"/>
    <w:rsid w:val="00850C4A"/>
    <w:rsid w:val="00851FDC"/>
    <w:rsid w:val="00852EA0"/>
    <w:rsid w:val="008531BB"/>
    <w:rsid w:val="0085545A"/>
    <w:rsid w:val="0085573A"/>
    <w:rsid w:val="00857AAA"/>
    <w:rsid w:val="00857E3A"/>
    <w:rsid w:val="00861232"/>
    <w:rsid w:val="008617C1"/>
    <w:rsid w:val="00863993"/>
    <w:rsid w:val="00863F22"/>
    <w:rsid w:val="00864966"/>
    <w:rsid w:val="008676E3"/>
    <w:rsid w:val="00867962"/>
    <w:rsid w:val="00867C70"/>
    <w:rsid w:val="00867F3B"/>
    <w:rsid w:val="00870081"/>
    <w:rsid w:val="008700BD"/>
    <w:rsid w:val="00873857"/>
    <w:rsid w:val="008738AA"/>
    <w:rsid w:val="00875C1F"/>
    <w:rsid w:val="00877AC5"/>
    <w:rsid w:val="00880672"/>
    <w:rsid w:val="00882244"/>
    <w:rsid w:val="00883EDA"/>
    <w:rsid w:val="008852A2"/>
    <w:rsid w:val="00885549"/>
    <w:rsid w:val="00886737"/>
    <w:rsid w:val="008931AF"/>
    <w:rsid w:val="008940EB"/>
    <w:rsid w:val="00894A61"/>
    <w:rsid w:val="00895FA6"/>
    <w:rsid w:val="0089739C"/>
    <w:rsid w:val="00897731"/>
    <w:rsid w:val="008A1429"/>
    <w:rsid w:val="008A1878"/>
    <w:rsid w:val="008A37A6"/>
    <w:rsid w:val="008A6427"/>
    <w:rsid w:val="008A6620"/>
    <w:rsid w:val="008A6875"/>
    <w:rsid w:val="008A7C7B"/>
    <w:rsid w:val="008B03E6"/>
    <w:rsid w:val="008B0963"/>
    <w:rsid w:val="008B1C1B"/>
    <w:rsid w:val="008B2222"/>
    <w:rsid w:val="008B3EA2"/>
    <w:rsid w:val="008B4B98"/>
    <w:rsid w:val="008C08CF"/>
    <w:rsid w:val="008C12C6"/>
    <w:rsid w:val="008C18A9"/>
    <w:rsid w:val="008C2248"/>
    <w:rsid w:val="008C33E7"/>
    <w:rsid w:val="008C494F"/>
    <w:rsid w:val="008C52BB"/>
    <w:rsid w:val="008C5D5A"/>
    <w:rsid w:val="008C7143"/>
    <w:rsid w:val="008C72DC"/>
    <w:rsid w:val="008D066D"/>
    <w:rsid w:val="008D0A51"/>
    <w:rsid w:val="008D2AD7"/>
    <w:rsid w:val="008D3542"/>
    <w:rsid w:val="008D3A87"/>
    <w:rsid w:val="008D43CD"/>
    <w:rsid w:val="008D5E77"/>
    <w:rsid w:val="008D6401"/>
    <w:rsid w:val="008D6579"/>
    <w:rsid w:val="008D793D"/>
    <w:rsid w:val="008E0116"/>
    <w:rsid w:val="008E0392"/>
    <w:rsid w:val="008E0649"/>
    <w:rsid w:val="008E091A"/>
    <w:rsid w:val="008E20ED"/>
    <w:rsid w:val="008E28B3"/>
    <w:rsid w:val="008E32C7"/>
    <w:rsid w:val="008E499D"/>
    <w:rsid w:val="008E6B04"/>
    <w:rsid w:val="008F0738"/>
    <w:rsid w:val="008F38FD"/>
    <w:rsid w:val="008F4F04"/>
    <w:rsid w:val="008F74B7"/>
    <w:rsid w:val="008F750D"/>
    <w:rsid w:val="008F7BDA"/>
    <w:rsid w:val="00900CF2"/>
    <w:rsid w:val="00900EAE"/>
    <w:rsid w:val="0090287A"/>
    <w:rsid w:val="0090468E"/>
    <w:rsid w:val="00904EEC"/>
    <w:rsid w:val="009056C3"/>
    <w:rsid w:val="009078A4"/>
    <w:rsid w:val="00910AE3"/>
    <w:rsid w:val="00911AE9"/>
    <w:rsid w:val="00911E66"/>
    <w:rsid w:val="00911E7D"/>
    <w:rsid w:val="00913C81"/>
    <w:rsid w:val="00916D1F"/>
    <w:rsid w:val="00917582"/>
    <w:rsid w:val="009224E4"/>
    <w:rsid w:val="0092648D"/>
    <w:rsid w:val="00926523"/>
    <w:rsid w:val="00933485"/>
    <w:rsid w:val="0093487F"/>
    <w:rsid w:val="00936133"/>
    <w:rsid w:val="0093782D"/>
    <w:rsid w:val="00937A5A"/>
    <w:rsid w:val="009427D3"/>
    <w:rsid w:val="00944036"/>
    <w:rsid w:val="00944142"/>
    <w:rsid w:val="009445DC"/>
    <w:rsid w:val="00946957"/>
    <w:rsid w:val="00946971"/>
    <w:rsid w:val="00951DF0"/>
    <w:rsid w:val="00953C47"/>
    <w:rsid w:val="00953F57"/>
    <w:rsid w:val="00953FCE"/>
    <w:rsid w:val="00956E9D"/>
    <w:rsid w:val="009576D0"/>
    <w:rsid w:val="00961B89"/>
    <w:rsid w:val="00965A5F"/>
    <w:rsid w:val="00965D58"/>
    <w:rsid w:val="00967D74"/>
    <w:rsid w:val="00970AAB"/>
    <w:rsid w:val="0097174C"/>
    <w:rsid w:val="00971C77"/>
    <w:rsid w:val="009730B9"/>
    <w:rsid w:val="009743F8"/>
    <w:rsid w:val="00974F2C"/>
    <w:rsid w:val="00974F8B"/>
    <w:rsid w:val="0097536A"/>
    <w:rsid w:val="00983D16"/>
    <w:rsid w:val="00986A49"/>
    <w:rsid w:val="00991870"/>
    <w:rsid w:val="00991AD1"/>
    <w:rsid w:val="00992056"/>
    <w:rsid w:val="0099253B"/>
    <w:rsid w:val="009926EA"/>
    <w:rsid w:val="0099281D"/>
    <w:rsid w:val="00992D1C"/>
    <w:rsid w:val="00997A95"/>
    <w:rsid w:val="009A0395"/>
    <w:rsid w:val="009A203C"/>
    <w:rsid w:val="009A54C1"/>
    <w:rsid w:val="009A60D6"/>
    <w:rsid w:val="009A621C"/>
    <w:rsid w:val="009A6669"/>
    <w:rsid w:val="009B0753"/>
    <w:rsid w:val="009B07F0"/>
    <w:rsid w:val="009B0A39"/>
    <w:rsid w:val="009B18D4"/>
    <w:rsid w:val="009B1A9F"/>
    <w:rsid w:val="009B1AB4"/>
    <w:rsid w:val="009B2F6E"/>
    <w:rsid w:val="009B3668"/>
    <w:rsid w:val="009B3E47"/>
    <w:rsid w:val="009B4936"/>
    <w:rsid w:val="009B4EBB"/>
    <w:rsid w:val="009B5FAB"/>
    <w:rsid w:val="009B66DB"/>
    <w:rsid w:val="009C0AB0"/>
    <w:rsid w:val="009C138D"/>
    <w:rsid w:val="009C14F3"/>
    <w:rsid w:val="009C2D2F"/>
    <w:rsid w:val="009C34FF"/>
    <w:rsid w:val="009C5B86"/>
    <w:rsid w:val="009C5F23"/>
    <w:rsid w:val="009C7013"/>
    <w:rsid w:val="009D21AB"/>
    <w:rsid w:val="009D26A0"/>
    <w:rsid w:val="009D5DB0"/>
    <w:rsid w:val="009D7331"/>
    <w:rsid w:val="009D7FA9"/>
    <w:rsid w:val="009E0840"/>
    <w:rsid w:val="009E0FE8"/>
    <w:rsid w:val="009E176E"/>
    <w:rsid w:val="009E27F4"/>
    <w:rsid w:val="009E28C9"/>
    <w:rsid w:val="009E3481"/>
    <w:rsid w:val="009E4341"/>
    <w:rsid w:val="009E45DA"/>
    <w:rsid w:val="009E592B"/>
    <w:rsid w:val="009E6DD3"/>
    <w:rsid w:val="009F1DEE"/>
    <w:rsid w:val="009F2932"/>
    <w:rsid w:val="009F6437"/>
    <w:rsid w:val="009F686E"/>
    <w:rsid w:val="00A01B33"/>
    <w:rsid w:val="00A01D22"/>
    <w:rsid w:val="00A02955"/>
    <w:rsid w:val="00A0599A"/>
    <w:rsid w:val="00A06D55"/>
    <w:rsid w:val="00A07CF4"/>
    <w:rsid w:val="00A07F02"/>
    <w:rsid w:val="00A131E3"/>
    <w:rsid w:val="00A146E0"/>
    <w:rsid w:val="00A14E65"/>
    <w:rsid w:val="00A15022"/>
    <w:rsid w:val="00A16EA8"/>
    <w:rsid w:val="00A171E8"/>
    <w:rsid w:val="00A1747E"/>
    <w:rsid w:val="00A20574"/>
    <w:rsid w:val="00A2258F"/>
    <w:rsid w:val="00A22829"/>
    <w:rsid w:val="00A229AA"/>
    <w:rsid w:val="00A23269"/>
    <w:rsid w:val="00A23D0F"/>
    <w:rsid w:val="00A242B8"/>
    <w:rsid w:val="00A25217"/>
    <w:rsid w:val="00A252D5"/>
    <w:rsid w:val="00A2637C"/>
    <w:rsid w:val="00A2754F"/>
    <w:rsid w:val="00A323FC"/>
    <w:rsid w:val="00A350A0"/>
    <w:rsid w:val="00A3646F"/>
    <w:rsid w:val="00A3748B"/>
    <w:rsid w:val="00A4142D"/>
    <w:rsid w:val="00A41536"/>
    <w:rsid w:val="00A41DA8"/>
    <w:rsid w:val="00A42A3D"/>
    <w:rsid w:val="00A431EE"/>
    <w:rsid w:val="00A43A55"/>
    <w:rsid w:val="00A43EE9"/>
    <w:rsid w:val="00A451F4"/>
    <w:rsid w:val="00A452E2"/>
    <w:rsid w:val="00A45938"/>
    <w:rsid w:val="00A45BC2"/>
    <w:rsid w:val="00A46C30"/>
    <w:rsid w:val="00A47584"/>
    <w:rsid w:val="00A5067A"/>
    <w:rsid w:val="00A512A9"/>
    <w:rsid w:val="00A5734E"/>
    <w:rsid w:val="00A619B7"/>
    <w:rsid w:val="00A628AC"/>
    <w:rsid w:val="00A6312D"/>
    <w:rsid w:val="00A65499"/>
    <w:rsid w:val="00A7152B"/>
    <w:rsid w:val="00A71B78"/>
    <w:rsid w:val="00A74CCB"/>
    <w:rsid w:val="00A76320"/>
    <w:rsid w:val="00A76662"/>
    <w:rsid w:val="00A80048"/>
    <w:rsid w:val="00A80A5B"/>
    <w:rsid w:val="00A80E70"/>
    <w:rsid w:val="00A841B3"/>
    <w:rsid w:val="00A84B67"/>
    <w:rsid w:val="00A8509C"/>
    <w:rsid w:val="00A8636A"/>
    <w:rsid w:val="00A86C0E"/>
    <w:rsid w:val="00A87AC2"/>
    <w:rsid w:val="00A900FD"/>
    <w:rsid w:val="00A909A2"/>
    <w:rsid w:val="00A90A8C"/>
    <w:rsid w:val="00A92674"/>
    <w:rsid w:val="00A92BCB"/>
    <w:rsid w:val="00A93177"/>
    <w:rsid w:val="00A941CB"/>
    <w:rsid w:val="00A94447"/>
    <w:rsid w:val="00A94EC4"/>
    <w:rsid w:val="00A954AF"/>
    <w:rsid w:val="00A95BDE"/>
    <w:rsid w:val="00AA18C2"/>
    <w:rsid w:val="00AA1F26"/>
    <w:rsid w:val="00AA236B"/>
    <w:rsid w:val="00AA3AA6"/>
    <w:rsid w:val="00AA46F4"/>
    <w:rsid w:val="00AA4EAD"/>
    <w:rsid w:val="00AA5422"/>
    <w:rsid w:val="00AA6DA7"/>
    <w:rsid w:val="00AA70E2"/>
    <w:rsid w:val="00AA79E2"/>
    <w:rsid w:val="00AB0BFB"/>
    <w:rsid w:val="00AB424E"/>
    <w:rsid w:val="00AB6539"/>
    <w:rsid w:val="00AC0B5D"/>
    <w:rsid w:val="00AC2220"/>
    <w:rsid w:val="00AC2A7D"/>
    <w:rsid w:val="00AC460B"/>
    <w:rsid w:val="00AC49F2"/>
    <w:rsid w:val="00AC4C38"/>
    <w:rsid w:val="00AC4EC1"/>
    <w:rsid w:val="00AC6001"/>
    <w:rsid w:val="00AC6BF4"/>
    <w:rsid w:val="00AC7229"/>
    <w:rsid w:val="00AC72F7"/>
    <w:rsid w:val="00AD05B6"/>
    <w:rsid w:val="00AD1366"/>
    <w:rsid w:val="00AD17A1"/>
    <w:rsid w:val="00AD26D2"/>
    <w:rsid w:val="00AD41C4"/>
    <w:rsid w:val="00AD4B6A"/>
    <w:rsid w:val="00AD6D20"/>
    <w:rsid w:val="00AD72BF"/>
    <w:rsid w:val="00AE03AC"/>
    <w:rsid w:val="00AE0469"/>
    <w:rsid w:val="00AE0D9A"/>
    <w:rsid w:val="00AE1ABF"/>
    <w:rsid w:val="00AE1C28"/>
    <w:rsid w:val="00AE1DCB"/>
    <w:rsid w:val="00AE2025"/>
    <w:rsid w:val="00AE429A"/>
    <w:rsid w:val="00AE4608"/>
    <w:rsid w:val="00AE5867"/>
    <w:rsid w:val="00AE5AE3"/>
    <w:rsid w:val="00AE67D8"/>
    <w:rsid w:val="00AF40A5"/>
    <w:rsid w:val="00AF46BC"/>
    <w:rsid w:val="00AF6672"/>
    <w:rsid w:val="00AF7B65"/>
    <w:rsid w:val="00B00D79"/>
    <w:rsid w:val="00B00F1C"/>
    <w:rsid w:val="00B01007"/>
    <w:rsid w:val="00B013F1"/>
    <w:rsid w:val="00B01DE7"/>
    <w:rsid w:val="00B04825"/>
    <w:rsid w:val="00B0483B"/>
    <w:rsid w:val="00B04DF0"/>
    <w:rsid w:val="00B0575C"/>
    <w:rsid w:val="00B11664"/>
    <w:rsid w:val="00B13BD7"/>
    <w:rsid w:val="00B13F71"/>
    <w:rsid w:val="00B15E4D"/>
    <w:rsid w:val="00B2302E"/>
    <w:rsid w:val="00B24648"/>
    <w:rsid w:val="00B25C5A"/>
    <w:rsid w:val="00B26B98"/>
    <w:rsid w:val="00B30323"/>
    <w:rsid w:val="00B31FF0"/>
    <w:rsid w:val="00B32407"/>
    <w:rsid w:val="00B35123"/>
    <w:rsid w:val="00B40C31"/>
    <w:rsid w:val="00B42AA5"/>
    <w:rsid w:val="00B432EC"/>
    <w:rsid w:val="00B43601"/>
    <w:rsid w:val="00B43F72"/>
    <w:rsid w:val="00B46657"/>
    <w:rsid w:val="00B50666"/>
    <w:rsid w:val="00B525DD"/>
    <w:rsid w:val="00B5281C"/>
    <w:rsid w:val="00B53AE5"/>
    <w:rsid w:val="00B55EED"/>
    <w:rsid w:val="00B6283C"/>
    <w:rsid w:val="00B628F9"/>
    <w:rsid w:val="00B632F9"/>
    <w:rsid w:val="00B63620"/>
    <w:rsid w:val="00B6446B"/>
    <w:rsid w:val="00B6511C"/>
    <w:rsid w:val="00B65E9B"/>
    <w:rsid w:val="00B706D1"/>
    <w:rsid w:val="00B70A49"/>
    <w:rsid w:val="00B70BB1"/>
    <w:rsid w:val="00B71930"/>
    <w:rsid w:val="00B72365"/>
    <w:rsid w:val="00B72394"/>
    <w:rsid w:val="00B723BB"/>
    <w:rsid w:val="00B7531E"/>
    <w:rsid w:val="00B762D6"/>
    <w:rsid w:val="00B764A3"/>
    <w:rsid w:val="00B80038"/>
    <w:rsid w:val="00B802A0"/>
    <w:rsid w:val="00B80555"/>
    <w:rsid w:val="00B809FD"/>
    <w:rsid w:val="00B82228"/>
    <w:rsid w:val="00B849E9"/>
    <w:rsid w:val="00B84C04"/>
    <w:rsid w:val="00B86F1B"/>
    <w:rsid w:val="00B90B08"/>
    <w:rsid w:val="00B9198C"/>
    <w:rsid w:val="00B95C07"/>
    <w:rsid w:val="00B9676A"/>
    <w:rsid w:val="00B97EAE"/>
    <w:rsid w:val="00BA0820"/>
    <w:rsid w:val="00BA0EB7"/>
    <w:rsid w:val="00BA166F"/>
    <w:rsid w:val="00BA1711"/>
    <w:rsid w:val="00BA180D"/>
    <w:rsid w:val="00BA29E9"/>
    <w:rsid w:val="00BA2B2F"/>
    <w:rsid w:val="00BA38A8"/>
    <w:rsid w:val="00BA4666"/>
    <w:rsid w:val="00BA4B38"/>
    <w:rsid w:val="00BA6CFE"/>
    <w:rsid w:val="00BA6F74"/>
    <w:rsid w:val="00BA6FB6"/>
    <w:rsid w:val="00BB0387"/>
    <w:rsid w:val="00BB1274"/>
    <w:rsid w:val="00BB1890"/>
    <w:rsid w:val="00BB28BA"/>
    <w:rsid w:val="00BB313F"/>
    <w:rsid w:val="00BB36EC"/>
    <w:rsid w:val="00BB4304"/>
    <w:rsid w:val="00BB4766"/>
    <w:rsid w:val="00BB515B"/>
    <w:rsid w:val="00BB5448"/>
    <w:rsid w:val="00BB5F0F"/>
    <w:rsid w:val="00BB63BB"/>
    <w:rsid w:val="00BB6BD2"/>
    <w:rsid w:val="00BB7C5F"/>
    <w:rsid w:val="00BC03C4"/>
    <w:rsid w:val="00BC1017"/>
    <w:rsid w:val="00BC350A"/>
    <w:rsid w:val="00BC4431"/>
    <w:rsid w:val="00BC4C84"/>
    <w:rsid w:val="00BC57CF"/>
    <w:rsid w:val="00BD0967"/>
    <w:rsid w:val="00BD0CC4"/>
    <w:rsid w:val="00BD2018"/>
    <w:rsid w:val="00BD29CE"/>
    <w:rsid w:val="00BD319E"/>
    <w:rsid w:val="00BD3381"/>
    <w:rsid w:val="00BD58BB"/>
    <w:rsid w:val="00BE037B"/>
    <w:rsid w:val="00BE2C62"/>
    <w:rsid w:val="00BE32A3"/>
    <w:rsid w:val="00BE4B34"/>
    <w:rsid w:val="00BE578B"/>
    <w:rsid w:val="00BE6E37"/>
    <w:rsid w:val="00BE7F7F"/>
    <w:rsid w:val="00BF05BE"/>
    <w:rsid w:val="00BF08FA"/>
    <w:rsid w:val="00BF1F0B"/>
    <w:rsid w:val="00BF67FA"/>
    <w:rsid w:val="00BF6C59"/>
    <w:rsid w:val="00BF7873"/>
    <w:rsid w:val="00C01115"/>
    <w:rsid w:val="00C06BC2"/>
    <w:rsid w:val="00C06EE8"/>
    <w:rsid w:val="00C0795C"/>
    <w:rsid w:val="00C11D8A"/>
    <w:rsid w:val="00C13C12"/>
    <w:rsid w:val="00C14797"/>
    <w:rsid w:val="00C15EF0"/>
    <w:rsid w:val="00C1633A"/>
    <w:rsid w:val="00C178CB"/>
    <w:rsid w:val="00C2078C"/>
    <w:rsid w:val="00C207DC"/>
    <w:rsid w:val="00C22C70"/>
    <w:rsid w:val="00C239E2"/>
    <w:rsid w:val="00C246AA"/>
    <w:rsid w:val="00C26548"/>
    <w:rsid w:val="00C273BD"/>
    <w:rsid w:val="00C27945"/>
    <w:rsid w:val="00C27D44"/>
    <w:rsid w:val="00C30CA9"/>
    <w:rsid w:val="00C30E01"/>
    <w:rsid w:val="00C3103C"/>
    <w:rsid w:val="00C316B3"/>
    <w:rsid w:val="00C40475"/>
    <w:rsid w:val="00C408CB"/>
    <w:rsid w:val="00C41A06"/>
    <w:rsid w:val="00C42D29"/>
    <w:rsid w:val="00C43868"/>
    <w:rsid w:val="00C43D57"/>
    <w:rsid w:val="00C44961"/>
    <w:rsid w:val="00C44C99"/>
    <w:rsid w:val="00C4647F"/>
    <w:rsid w:val="00C474A4"/>
    <w:rsid w:val="00C5025C"/>
    <w:rsid w:val="00C51641"/>
    <w:rsid w:val="00C52E98"/>
    <w:rsid w:val="00C53240"/>
    <w:rsid w:val="00C579A9"/>
    <w:rsid w:val="00C57BC7"/>
    <w:rsid w:val="00C60397"/>
    <w:rsid w:val="00C61AEE"/>
    <w:rsid w:val="00C62D94"/>
    <w:rsid w:val="00C63A49"/>
    <w:rsid w:val="00C70276"/>
    <w:rsid w:val="00C70316"/>
    <w:rsid w:val="00C715B5"/>
    <w:rsid w:val="00C72765"/>
    <w:rsid w:val="00C7326A"/>
    <w:rsid w:val="00C74D6A"/>
    <w:rsid w:val="00C76AFA"/>
    <w:rsid w:val="00C76E6B"/>
    <w:rsid w:val="00C77A43"/>
    <w:rsid w:val="00C77B75"/>
    <w:rsid w:val="00C77FE0"/>
    <w:rsid w:val="00C80011"/>
    <w:rsid w:val="00C80FA6"/>
    <w:rsid w:val="00C82B52"/>
    <w:rsid w:val="00C8318A"/>
    <w:rsid w:val="00C84FDB"/>
    <w:rsid w:val="00C90404"/>
    <w:rsid w:val="00C90E8C"/>
    <w:rsid w:val="00C925B5"/>
    <w:rsid w:val="00C932EB"/>
    <w:rsid w:val="00C94097"/>
    <w:rsid w:val="00C9584A"/>
    <w:rsid w:val="00C971F5"/>
    <w:rsid w:val="00C976EE"/>
    <w:rsid w:val="00CA0C93"/>
    <w:rsid w:val="00CA4703"/>
    <w:rsid w:val="00CA6A74"/>
    <w:rsid w:val="00CA7198"/>
    <w:rsid w:val="00CA7882"/>
    <w:rsid w:val="00CB1310"/>
    <w:rsid w:val="00CB142A"/>
    <w:rsid w:val="00CB63B5"/>
    <w:rsid w:val="00CB6B92"/>
    <w:rsid w:val="00CC0CEE"/>
    <w:rsid w:val="00CC1527"/>
    <w:rsid w:val="00CC326A"/>
    <w:rsid w:val="00CC529F"/>
    <w:rsid w:val="00CC6B79"/>
    <w:rsid w:val="00CD2DF1"/>
    <w:rsid w:val="00CD527C"/>
    <w:rsid w:val="00CD61D6"/>
    <w:rsid w:val="00CD6631"/>
    <w:rsid w:val="00CE288C"/>
    <w:rsid w:val="00CE3696"/>
    <w:rsid w:val="00CE3BF8"/>
    <w:rsid w:val="00CE457E"/>
    <w:rsid w:val="00CE6F8B"/>
    <w:rsid w:val="00CF0295"/>
    <w:rsid w:val="00CF1135"/>
    <w:rsid w:val="00CF1395"/>
    <w:rsid w:val="00CF225E"/>
    <w:rsid w:val="00CF37AF"/>
    <w:rsid w:val="00CF787A"/>
    <w:rsid w:val="00D01000"/>
    <w:rsid w:val="00D033EF"/>
    <w:rsid w:val="00D0353D"/>
    <w:rsid w:val="00D0481F"/>
    <w:rsid w:val="00D054A9"/>
    <w:rsid w:val="00D05C9F"/>
    <w:rsid w:val="00D10D99"/>
    <w:rsid w:val="00D11F46"/>
    <w:rsid w:val="00D1359D"/>
    <w:rsid w:val="00D13781"/>
    <w:rsid w:val="00D15908"/>
    <w:rsid w:val="00D20570"/>
    <w:rsid w:val="00D22373"/>
    <w:rsid w:val="00D223EB"/>
    <w:rsid w:val="00D23238"/>
    <w:rsid w:val="00D25EE7"/>
    <w:rsid w:val="00D2697C"/>
    <w:rsid w:val="00D32684"/>
    <w:rsid w:val="00D34D3C"/>
    <w:rsid w:val="00D35429"/>
    <w:rsid w:val="00D35A73"/>
    <w:rsid w:val="00D4090B"/>
    <w:rsid w:val="00D40BCE"/>
    <w:rsid w:val="00D40F22"/>
    <w:rsid w:val="00D41281"/>
    <w:rsid w:val="00D41798"/>
    <w:rsid w:val="00D41DEE"/>
    <w:rsid w:val="00D4509C"/>
    <w:rsid w:val="00D452DF"/>
    <w:rsid w:val="00D46211"/>
    <w:rsid w:val="00D46AD0"/>
    <w:rsid w:val="00D477DC"/>
    <w:rsid w:val="00D500AE"/>
    <w:rsid w:val="00D51247"/>
    <w:rsid w:val="00D51460"/>
    <w:rsid w:val="00D51D87"/>
    <w:rsid w:val="00D535C3"/>
    <w:rsid w:val="00D53B34"/>
    <w:rsid w:val="00D55B1A"/>
    <w:rsid w:val="00D560F6"/>
    <w:rsid w:val="00D60A61"/>
    <w:rsid w:val="00D60D35"/>
    <w:rsid w:val="00D60D5A"/>
    <w:rsid w:val="00D62ECF"/>
    <w:rsid w:val="00D62FFE"/>
    <w:rsid w:val="00D65114"/>
    <w:rsid w:val="00D658E0"/>
    <w:rsid w:val="00D666A3"/>
    <w:rsid w:val="00D668C9"/>
    <w:rsid w:val="00D671CA"/>
    <w:rsid w:val="00D67C78"/>
    <w:rsid w:val="00D67DEC"/>
    <w:rsid w:val="00D71916"/>
    <w:rsid w:val="00D76DCC"/>
    <w:rsid w:val="00D76E0A"/>
    <w:rsid w:val="00D76FC6"/>
    <w:rsid w:val="00D77941"/>
    <w:rsid w:val="00D8010B"/>
    <w:rsid w:val="00D80E26"/>
    <w:rsid w:val="00D80FB9"/>
    <w:rsid w:val="00D8115A"/>
    <w:rsid w:val="00D81EF9"/>
    <w:rsid w:val="00D84C8E"/>
    <w:rsid w:val="00D85228"/>
    <w:rsid w:val="00D9186B"/>
    <w:rsid w:val="00D92831"/>
    <w:rsid w:val="00D92ACB"/>
    <w:rsid w:val="00D92C08"/>
    <w:rsid w:val="00D942ED"/>
    <w:rsid w:val="00D948E8"/>
    <w:rsid w:val="00D94FAA"/>
    <w:rsid w:val="00D968FD"/>
    <w:rsid w:val="00D96E06"/>
    <w:rsid w:val="00D9737D"/>
    <w:rsid w:val="00DA1DB9"/>
    <w:rsid w:val="00DA26EB"/>
    <w:rsid w:val="00DA386A"/>
    <w:rsid w:val="00DA4226"/>
    <w:rsid w:val="00DA5BC8"/>
    <w:rsid w:val="00DA6763"/>
    <w:rsid w:val="00DA67A8"/>
    <w:rsid w:val="00DA72A4"/>
    <w:rsid w:val="00DA7F48"/>
    <w:rsid w:val="00DB145A"/>
    <w:rsid w:val="00DB1E71"/>
    <w:rsid w:val="00DB2991"/>
    <w:rsid w:val="00DB39D2"/>
    <w:rsid w:val="00DB3B98"/>
    <w:rsid w:val="00DB4117"/>
    <w:rsid w:val="00DB4690"/>
    <w:rsid w:val="00DB7204"/>
    <w:rsid w:val="00DC2071"/>
    <w:rsid w:val="00DC20DE"/>
    <w:rsid w:val="00DC4D6E"/>
    <w:rsid w:val="00DC5810"/>
    <w:rsid w:val="00DC698C"/>
    <w:rsid w:val="00DC7A12"/>
    <w:rsid w:val="00DD0991"/>
    <w:rsid w:val="00DD24A1"/>
    <w:rsid w:val="00DD2970"/>
    <w:rsid w:val="00DD2D23"/>
    <w:rsid w:val="00DD3686"/>
    <w:rsid w:val="00DD47EF"/>
    <w:rsid w:val="00DD7002"/>
    <w:rsid w:val="00DE0584"/>
    <w:rsid w:val="00DE33CD"/>
    <w:rsid w:val="00DE454F"/>
    <w:rsid w:val="00DE4A46"/>
    <w:rsid w:val="00DE7BEB"/>
    <w:rsid w:val="00DE7F37"/>
    <w:rsid w:val="00DF0310"/>
    <w:rsid w:val="00DF4355"/>
    <w:rsid w:val="00DF4538"/>
    <w:rsid w:val="00DF56D7"/>
    <w:rsid w:val="00DF5C64"/>
    <w:rsid w:val="00DF7B72"/>
    <w:rsid w:val="00E004CF"/>
    <w:rsid w:val="00E00C4B"/>
    <w:rsid w:val="00E02469"/>
    <w:rsid w:val="00E02A69"/>
    <w:rsid w:val="00E039C5"/>
    <w:rsid w:val="00E054BE"/>
    <w:rsid w:val="00E05CA0"/>
    <w:rsid w:val="00E1060C"/>
    <w:rsid w:val="00E11F7E"/>
    <w:rsid w:val="00E1267B"/>
    <w:rsid w:val="00E1399D"/>
    <w:rsid w:val="00E151D3"/>
    <w:rsid w:val="00E157FC"/>
    <w:rsid w:val="00E15870"/>
    <w:rsid w:val="00E16C42"/>
    <w:rsid w:val="00E16F1F"/>
    <w:rsid w:val="00E174B3"/>
    <w:rsid w:val="00E17D8B"/>
    <w:rsid w:val="00E22F21"/>
    <w:rsid w:val="00E23489"/>
    <w:rsid w:val="00E308D9"/>
    <w:rsid w:val="00E31027"/>
    <w:rsid w:val="00E3341D"/>
    <w:rsid w:val="00E3407A"/>
    <w:rsid w:val="00E34B57"/>
    <w:rsid w:val="00E367E7"/>
    <w:rsid w:val="00E36F36"/>
    <w:rsid w:val="00E37AA6"/>
    <w:rsid w:val="00E41BE7"/>
    <w:rsid w:val="00E43AD8"/>
    <w:rsid w:val="00E45179"/>
    <w:rsid w:val="00E453A8"/>
    <w:rsid w:val="00E45C14"/>
    <w:rsid w:val="00E46467"/>
    <w:rsid w:val="00E46FCF"/>
    <w:rsid w:val="00E525AA"/>
    <w:rsid w:val="00E544A8"/>
    <w:rsid w:val="00E56723"/>
    <w:rsid w:val="00E569D0"/>
    <w:rsid w:val="00E60597"/>
    <w:rsid w:val="00E6071C"/>
    <w:rsid w:val="00E64754"/>
    <w:rsid w:val="00E6537F"/>
    <w:rsid w:val="00E65671"/>
    <w:rsid w:val="00E65E8F"/>
    <w:rsid w:val="00E66B8E"/>
    <w:rsid w:val="00E676C4"/>
    <w:rsid w:val="00E6792D"/>
    <w:rsid w:val="00E709EF"/>
    <w:rsid w:val="00E746BB"/>
    <w:rsid w:val="00E81C1B"/>
    <w:rsid w:val="00E82772"/>
    <w:rsid w:val="00E82CA0"/>
    <w:rsid w:val="00E8377F"/>
    <w:rsid w:val="00E84D11"/>
    <w:rsid w:val="00E84D58"/>
    <w:rsid w:val="00E84E57"/>
    <w:rsid w:val="00E84F58"/>
    <w:rsid w:val="00E84FCE"/>
    <w:rsid w:val="00E85353"/>
    <w:rsid w:val="00E85931"/>
    <w:rsid w:val="00E861CD"/>
    <w:rsid w:val="00E86F40"/>
    <w:rsid w:val="00E87054"/>
    <w:rsid w:val="00E87353"/>
    <w:rsid w:val="00E87CF9"/>
    <w:rsid w:val="00E87D6A"/>
    <w:rsid w:val="00E91CE4"/>
    <w:rsid w:val="00E950E4"/>
    <w:rsid w:val="00E9611E"/>
    <w:rsid w:val="00EA0506"/>
    <w:rsid w:val="00EA2727"/>
    <w:rsid w:val="00EA2B7E"/>
    <w:rsid w:val="00EA2D51"/>
    <w:rsid w:val="00EA4F11"/>
    <w:rsid w:val="00EA734F"/>
    <w:rsid w:val="00EA7E55"/>
    <w:rsid w:val="00EB15A9"/>
    <w:rsid w:val="00EB1FC1"/>
    <w:rsid w:val="00EB2275"/>
    <w:rsid w:val="00EB336E"/>
    <w:rsid w:val="00EB3389"/>
    <w:rsid w:val="00EB39CB"/>
    <w:rsid w:val="00EB3BE4"/>
    <w:rsid w:val="00EB3D63"/>
    <w:rsid w:val="00EB40BC"/>
    <w:rsid w:val="00EB419D"/>
    <w:rsid w:val="00EB5366"/>
    <w:rsid w:val="00EB54E7"/>
    <w:rsid w:val="00EB5717"/>
    <w:rsid w:val="00EB5D79"/>
    <w:rsid w:val="00EB6833"/>
    <w:rsid w:val="00EB792C"/>
    <w:rsid w:val="00EC0256"/>
    <w:rsid w:val="00EC13A3"/>
    <w:rsid w:val="00EC151A"/>
    <w:rsid w:val="00EC2858"/>
    <w:rsid w:val="00EC2E83"/>
    <w:rsid w:val="00EC43BA"/>
    <w:rsid w:val="00EC4DDF"/>
    <w:rsid w:val="00EC5487"/>
    <w:rsid w:val="00ED0451"/>
    <w:rsid w:val="00ED14B6"/>
    <w:rsid w:val="00ED1E55"/>
    <w:rsid w:val="00ED1FF0"/>
    <w:rsid w:val="00ED30B0"/>
    <w:rsid w:val="00ED384F"/>
    <w:rsid w:val="00ED4A2E"/>
    <w:rsid w:val="00ED6B09"/>
    <w:rsid w:val="00EE0A31"/>
    <w:rsid w:val="00EE1869"/>
    <w:rsid w:val="00EE25DB"/>
    <w:rsid w:val="00EE26DD"/>
    <w:rsid w:val="00EE291B"/>
    <w:rsid w:val="00EE2A53"/>
    <w:rsid w:val="00EE3E58"/>
    <w:rsid w:val="00EE612D"/>
    <w:rsid w:val="00EE6A21"/>
    <w:rsid w:val="00EE7870"/>
    <w:rsid w:val="00EF1565"/>
    <w:rsid w:val="00EF1659"/>
    <w:rsid w:val="00EF64B3"/>
    <w:rsid w:val="00EF65F7"/>
    <w:rsid w:val="00F01199"/>
    <w:rsid w:val="00F01E48"/>
    <w:rsid w:val="00F023D3"/>
    <w:rsid w:val="00F02922"/>
    <w:rsid w:val="00F0689B"/>
    <w:rsid w:val="00F074C1"/>
    <w:rsid w:val="00F07A7E"/>
    <w:rsid w:val="00F1150F"/>
    <w:rsid w:val="00F13408"/>
    <w:rsid w:val="00F14C90"/>
    <w:rsid w:val="00F16824"/>
    <w:rsid w:val="00F2263E"/>
    <w:rsid w:val="00F23131"/>
    <w:rsid w:val="00F23789"/>
    <w:rsid w:val="00F24039"/>
    <w:rsid w:val="00F27D1E"/>
    <w:rsid w:val="00F31129"/>
    <w:rsid w:val="00F3193B"/>
    <w:rsid w:val="00F327B0"/>
    <w:rsid w:val="00F339DF"/>
    <w:rsid w:val="00F34ECF"/>
    <w:rsid w:val="00F35963"/>
    <w:rsid w:val="00F37C91"/>
    <w:rsid w:val="00F420DA"/>
    <w:rsid w:val="00F42557"/>
    <w:rsid w:val="00F435CD"/>
    <w:rsid w:val="00F45631"/>
    <w:rsid w:val="00F45EF7"/>
    <w:rsid w:val="00F57C30"/>
    <w:rsid w:val="00F6054A"/>
    <w:rsid w:val="00F62E8A"/>
    <w:rsid w:val="00F634E2"/>
    <w:rsid w:val="00F63E1B"/>
    <w:rsid w:val="00F66450"/>
    <w:rsid w:val="00F66EF1"/>
    <w:rsid w:val="00F67D2B"/>
    <w:rsid w:val="00F70665"/>
    <w:rsid w:val="00F70EAF"/>
    <w:rsid w:val="00F735C2"/>
    <w:rsid w:val="00F76105"/>
    <w:rsid w:val="00F7643D"/>
    <w:rsid w:val="00F76968"/>
    <w:rsid w:val="00F7730B"/>
    <w:rsid w:val="00F7794A"/>
    <w:rsid w:val="00F80452"/>
    <w:rsid w:val="00F84A15"/>
    <w:rsid w:val="00F86F76"/>
    <w:rsid w:val="00F90EE8"/>
    <w:rsid w:val="00F914B9"/>
    <w:rsid w:val="00F930CB"/>
    <w:rsid w:val="00F97E65"/>
    <w:rsid w:val="00FA070D"/>
    <w:rsid w:val="00FA0CB0"/>
    <w:rsid w:val="00FA3A64"/>
    <w:rsid w:val="00FA63E7"/>
    <w:rsid w:val="00FA6BD3"/>
    <w:rsid w:val="00FA7045"/>
    <w:rsid w:val="00FB004E"/>
    <w:rsid w:val="00FB2932"/>
    <w:rsid w:val="00FB2DBD"/>
    <w:rsid w:val="00FB33BB"/>
    <w:rsid w:val="00FB355A"/>
    <w:rsid w:val="00FB359B"/>
    <w:rsid w:val="00FB3B9D"/>
    <w:rsid w:val="00FB7239"/>
    <w:rsid w:val="00FB73B3"/>
    <w:rsid w:val="00FC3C22"/>
    <w:rsid w:val="00FC4A84"/>
    <w:rsid w:val="00FC5944"/>
    <w:rsid w:val="00FC78FD"/>
    <w:rsid w:val="00FC7B7F"/>
    <w:rsid w:val="00FD0BC9"/>
    <w:rsid w:val="00FD0C72"/>
    <w:rsid w:val="00FD2D11"/>
    <w:rsid w:val="00FD4B81"/>
    <w:rsid w:val="00FD4EAE"/>
    <w:rsid w:val="00FD7603"/>
    <w:rsid w:val="00FE1D05"/>
    <w:rsid w:val="00FE2BA6"/>
    <w:rsid w:val="00FE6818"/>
    <w:rsid w:val="00FE71B9"/>
    <w:rsid w:val="00FE7CB9"/>
    <w:rsid w:val="00FF2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E91B4B3"/>
  <w15:chartTrackingRefBased/>
  <w15:docId w15:val="{69D7EC6C-1CE8-4716-BB8A-22FC6C642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57AAA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53B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24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240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3240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3240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3240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3240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3240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3240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AE0469"/>
  </w:style>
  <w:style w:type="character" w:styleId="Hyperlink">
    <w:name w:val="Hyperlink"/>
    <w:basedOn w:val="Absatz-Standardschriftart"/>
    <w:uiPriority w:val="99"/>
    <w:unhideWhenUsed/>
    <w:rsid w:val="00AE046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530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5301E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6530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5301E"/>
    <w:rPr>
      <w:rFonts w:ascii="Arial" w:hAnsi="Arial"/>
    </w:rPr>
  </w:style>
  <w:style w:type="character" w:styleId="Platzhaltertext">
    <w:name w:val="Placeholder Text"/>
    <w:basedOn w:val="Absatz-Standardschriftart"/>
    <w:uiPriority w:val="99"/>
    <w:semiHidden/>
    <w:rsid w:val="00DF4538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rsid w:val="00DF4538"/>
    <w:pPr>
      <w:spacing w:line="480" w:lineRule="auto"/>
    </w:pPr>
    <w:rPr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DF4538"/>
    <w:rPr>
      <w:rFonts w:ascii="Arial" w:hAnsi="Arial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rsid w:val="00DF4538"/>
    <w:pPr>
      <w:tabs>
        <w:tab w:val="left" w:pos="397"/>
      </w:tabs>
      <w:spacing w:after="0" w:line="480" w:lineRule="auto"/>
      <w:ind w:left="397" w:hanging="397"/>
    </w:pPr>
    <w:rPr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DF4538"/>
    <w:rPr>
      <w:rFonts w:ascii="Arial" w:hAnsi="Arial"/>
      <w:lang w:val="en-US"/>
    </w:rPr>
  </w:style>
  <w:style w:type="paragraph" w:styleId="Listenabsatz">
    <w:name w:val="List Paragraph"/>
    <w:basedOn w:val="Standard"/>
    <w:uiPriority w:val="34"/>
    <w:qFormat/>
    <w:rsid w:val="00900CF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62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62F7"/>
    <w:rPr>
      <w:rFonts w:ascii="Segoe UI" w:hAnsi="Segoe UI" w:cs="Segoe UI"/>
      <w:sz w:val="18"/>
      <w:szCs w:val="1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B32407"/>
    <w:pPr>
      <w:spacing w:line="480" w:lineRule="auto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B3240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240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B32407"/>
    <w:pPr>
      <w:spacing w:line="480" w:lineRule="auto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B3240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240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B32407"/>
    <w:pPr>
      <w:spacing w:line="480" w:lineRule="auto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B32407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32407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B32407"/>
    <w:pPr>
      <w:spacing w:line="480" w:lineRule="auto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B32407"/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32407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B32407"/>
    <w:pPr>
      <w:spacing w:line="480" w:lineRule="auto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B32407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2407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B32407"/>
    <w:pPr>
      <w:spacing w:line="480" w:lineRule="auto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B32407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3240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B32407"/>
    <w:pPr>
      <w:spacing w:line="480" w:lineRule="auto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B3240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3240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B32407"/>
    <w:pPr>
      <w:spacing w:line="480" w:lineRule="auto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B3240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3240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D52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D52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D525F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52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525F"/>
    <w:rPr>
      <w:rFonts w:ascii="Arial" w:hAnsi="Arial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53B34"/>
    <w:pPr>
      <w:spacing w:after="0" w:line="240" w:lineRule="auto"/>
    </w:pPr>
    <w:rPr>
      <w:rFonts w:ascii="Arial" w:hAnsi="Aria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53B3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53B34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D53B34"/>
  </w:style>
  <w:style w:type="character" w:styleId="Buchtitel">
    <w:name w:val="Book Title"/>
    <w:basedOn w:val="Absatz-Standardschriftart"/>
    <w:uiPriority w:val="33"/>
    <w:qFormat/>
    <w:rsid w:val="00D53B34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D53B34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D53B34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D53B34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D53B34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53B34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53B34"/>
    <w:rPr>
      <w:rFonts w:ascii="Arial" w:hAnsi="Arial"/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D53B3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53B34"/>
    <w:rPr>
      <w:rFonts w:ascii="Arial" w:hAnsi="Arial"/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D53B3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D53B3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D53B3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D53B3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D53B3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D53B3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D53B3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D53B3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D53B3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D53B3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D53B3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D53B3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D53B3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D53B3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D53B3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D53B3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D53B3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D53B3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D53B3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D53B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D53B34"/>
    <w:pPr>
      <w:spacing w:after="0" w:line="240" w:lineRule="auto"/>
    </w:pPr>
    <w:rPr>
      <w:rFonts w:ascii="Arial" w:hAnsi="Arial"/>
    </w:rPr>
  </w:style>
  <w:style w:type="character" w:styleId="HTMLVariable">
    <w:name w:val="HTML Variable"/>
    <w:basedOn w:val="Absatz-Standardschriftart"/>
    <w:uiPriority w:val="99"/>
    <w:semiHidden/>
    <w:unhideWhenUsed/>
    <w:rsid w:val="00D53B34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D53B34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D53B34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53B3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53B34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D53B34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D53B34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D53B34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D53B34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D53B34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53B34"/>
    <w:rPr>
      <w:rFonts w:ascii="Arial" w:hAnsi="Arial"/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D53B34"/>
  </w:style>
  <w:style w:type="paragraph" w:styleId="StandardWeb">
    <w:name w:val="Normal (Web)"/>
    <w:basedOn w:val="Standard"/>
    <w:uiPriority w:val="99"/>
    <w:semiHidden/>
    <w:unhideWhenUsed/>
    <w:rsid w:val="00D53B34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D53B3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53B34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53B34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53B34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D53B34"/>
    <w:rPr>
      <w:i/>
      <w:iCs/>
    </w:rPr>
  </w:style>
  <w:style w:type="character" w:styleId="Fett">
    <w:name w:val="Strong"/>
    <w:basedOn w:val="Absatz-Standardschriftart"/>
    <w:uiPriority w:val="22"/>
    <w:qFormat/>
    <w:rsid w:val="00D53B34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D53B34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D53B34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D53B34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53B34"/>
    <w:rPr>
      <w:rFonts w:ascii="Arial" w:hAnsi="Arial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D53B34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53B34"/>
    <w:rPr>
      <w:rFonts w:ascii="Arial" w:hAnsi="Arial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D53B34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53B34"/>
    <w:rPr>
      <w:rFonts w:ascii="Arial" w:hAnsi="Arial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D53B34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53B34"/>
    <w:rPr>
      <w:rFonts w:ascii="Arial" w:hAnsi="Arial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D53B34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53B34"/>
    <w:rPr>
      <w:rFonts w:ascii="Arial" w:hAnsi="Arial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53B34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53B34"/>
    <w:rPr>
      <w:rFonts w:ascii="Arial" w:hAnsi="Arial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D53B34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53B34"/>
    <w:rPr>
      <w:rFonts w:ascii="Arial" w:hAnsi="Arial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53B34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53B34"/>
    <w:rPr>
      <w:rFonts w:ascii="Arial" w:hAnsi="Arial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53B34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53B34"/>
    <w:rPr>
      <w:rFonts w:ascii="Arial" w:hAnsi="Arial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D53B34"/>
  </w:style>
  <w:style w:type="character" w:customStyle="1" w:styleId="DatumZchn">
    <w:name w:val="Datum Zchn"/>
    <w:basedOn w:val="Absatz-Standardschriftart"/>
    <w:link w:val="Datum"/>
    <w:uiPriority w:val="99"/>
    <w:semiHidden/>
    <w:rsid w:val="00D53B34"/>
    <w:rPr>
      <w:rFonts w:ascii="Arial" w:hAnsi="Arial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D53B34"/>
  </w:style>
  <w:style w:type="character" w:customStyle="1" w:styleId="AnredeZchn">
    <w:name w:val="Anrede Zchn"/>
    <w:basedOn w:val="Absatz-Standardschriftart"/>
    <w:link w:val="Anrede"/>
    <w:uiPriority w:val="99"/>
    <w:semiHidden/>
    <w:rsid w:val="00D53B34"/>
    <w:rPr>
      <w:rFonts w:ascii="Arial" w:hAnsi="Arial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53B3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53B34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D53B3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53B3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D53B34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D53B34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D53B34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D53B34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D53B34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D53B34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53B34"/>
    <w:rPr>
      <w:rFonts w:ascii="Arial" w:hAnsi="Arial"/>
    </w:rPr>
  </w:style>
  <w:style w:type="paragraph" w:styleId="Gruformel">
    <w:name w:val="Closing"/>
    <w:basedOn w:val="Standard"/>
    <w:link w:val="GruformelZchn"/>
    <w:uiPriority w:val="99"/>
    <w:semiHidden/>
    <w:unhideWhenUsed/>
    <w:rsid w:val="00D53B34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53B34"/>
    <w:rPr>
      <w:rFonts w:ascii="Arial" w:hAnsi="Arial"/>
    </w:rPr>
  </w:style>
  <w:style w:type="paragraph" w:styleId="Titel">
    <w:name w:val="Title"/>
    <w:basedOn w:val="Standard"/>
    <w:next w:val="Standard"/>
    <w:link w:val="TitelZchn"/>
    <w:uiPriority w:val="10"/>
    <w:qFormat/>
    <w:rsid w:val="00D53B3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53B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D53B34"/>
    <w:pPr>
      <w:numPr>
        <w:numId w:val="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D53B34"/>
    <w:pPr>
      <w:numPr>
        <w:numId w:val="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D53B34"/>
    <w:pPr>
      <w:numPr>
        <w:numId w:val="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D53B34"/>
    <w:pPr>
      <w:numPr>
        <w:numId w:val="1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D53B34"/>
    <w:pPr>
      <w:numPr>
        <w:numId w:val="1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D53B34"/>
    <w:pPr>
      <w:numPr>
        <w:numId w:val="1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D53B34"/>
    <w:pPr>
      <w:numPr>
        <w:numId w:val="1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D53B34"/>
    <w:pPr>
      <w:numPr>
        <w:numId w:val="1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D53B34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D53B34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D53B34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D53B34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D53B34"/>
    <w:pPr>
      <w:numPr>
        <w:numId w:val="1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D53B34"/>
    <w:pPr>
      <w:numPr>
        <w:numId w:val="1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D53B34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D53B3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D53B3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53B34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D53B34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D53B34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53B34"/>
    <w:rPr>
      <w:rFonts w:ascii="Arial" w:hAnsi="Arial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D53B34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D53B34"/>
  </w:style>
  <w:style w:type="character" w:styleId="Funotenzeichen">
    <w:name w:val="footnote reference"/>
    <w:basedOn w:val="Absatz-Standardschriftart"/>
    <w:uiPriority w:val="99"/>
    <w:semiHidden/>
    <w:unhideWhenUsed/>
    <w:rsid w:val="00D53B34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D53B3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D53B34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D53B34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D53B34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D53B34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D53B34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53B3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53B34"/>
    <w:rPr>
      <w:rFonts w:ascii="Arial" w:hAnsi="Arial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D53B34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D53B34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D53B34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D53B34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D53B34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D53B34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D53B34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D53B34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D53B34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D53B34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D53B34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D53B34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D53B34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D53B34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D53B34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D53B34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D53B34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D53B34"/>
    <w:pPr>
      <w:spacing w:after="0" w:line="240" w:lineRule="auto"/>
      <w:ind w:left="440" w:hanging="220"/>
    </w:p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53B34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53B3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Standard"/>
    <w:link w:val="EndNoteBibliographyTitleZchn"/>
    <w:rsid w:val="0047559B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7559B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7559B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7559B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76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thryn.ramsey@extern.insel.ch" TargetMode="External"/><Relationship Id="rId13" Type="http://schemas.openxmlformats.org/officeDocument/2006/relationships/footer" Target="footer1.xml"/><Relationship Id="rId18" Type="http://schemas.openxmlformats.org/officeDocument/2006/relationships/image" Target="media/image4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image" Target="media/image3.emf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23" Type="http://schemas.microsoft.com/office/2018/08/relationships/commentsExtensible" Target="commentsExtensible.xml"/><Relationship Id="rId10" Type="http://schemas.openxmlformats.org/officeDocument/2006/relationships/image" Target="media/image2.emf"/><Relationship Id="rId19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2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349852-9BBB-48E4-B69C-043C90FF8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92</Words>
  <Characters>7516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8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streich, Marc-Alexander</dc:creator>
  <cp:keywords/>
  <dc:description/>
  <cp:lastModifiedBy>Marc-Alexander Oestreich</cp:lastModifiedBy>
  <cp:revision>3</cp:revision>
  <cp:lastPrinted>2020-07-15T14:13:00Z</cp:lastPrinted>
  <dcterms:created xsi:type="dcterms:W3CDTF">2022-01-26T08:23:00Z</dcterms:created>
  <dcterms:modified xsi:type="dcterms:W3CDTF">2022-08-27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WBreath versions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28">
    <vt:lpwstr>True</vt:lpwstr>
  </property>
  <property fmtid="{D5CDD505-2E9C-101B-9397-08002B2CF9AE}" pid="10" name="CitaviDocumentProperty_0">
    <vt:lpwstr>c1c94b5a-11da-4984-9047-06c98cf36398</vt:lpwstr>
  </property>
  <property fmtid="{D5CDD505-2E9C-101B-9397-08002B2CF9AE}" pid="11" name="CitaviDocumentProperty_6">
    <vt:lpwstr>False</vt:lpwstr>
  </property>
  <property fmtid="{D5CDD505-2E9C-101B-9397-08002B2CF9AE}" pid="12" name="CitaviDocumentProperty_1">
    <vt:lpwstr>6.4.0.35</vt:lpwstr>
  </property>
  <property fmtid="{D5CDD505-2E9C-101B-9397-08002B2CF9AE}" pid="13" name="CitaviDocumentProperty_8">
    <vt:lpwstr>\\filer300\users3006\i0324531\Documents\Citavi 6\Projects\WBreath versions\WBreath versions.ctv6</vt:lpwstr>
  </property>
</Properties>
</file>